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A48BA5" w14:textId="3A1E598F" w:rsidR="001A3F05" w:rsidRDefault="001A3F05" w:rsidP="001A3F05">
      <w:pPr>
        <w:spacing w:line="480" w:lineRule="auto"/>
        <w:rPr>
          <w:rFonts w:ascii="Arial" w:hAnsi="Arial"/>
          <w:lang w:val="en-US"/>
        </w:rPr>
      </w:pPr>
      <w:r>
        <w:rPr>
          <w:rFonts w:ascii="Arial" w:hAnsi="Arial"/>
          <w:b/>
          <w:lang w:val="en-US"/>
        </w:rPr>
        <w:t>Supporting information</w:t>
      </w:r>
      <w:r w:rsidRPr="00DD4584">
        <w:rPr>
          <w:rFonts w:ascii="Arial" w:hAnsi="Arial"/>
          <w:b/>
          <w:lang w:val="en-US"/>
        </w:rPr>
        <w:t xml:space="preserve"> Table </w:t>
      </w:r>
      <w:r>
        <w:rPr>
          <w:rFonts w:ascii="Arial" w:hAnsi="Arial"/>
          <w:b/>
          <w:lang w:val="en-US"/>
        </w:rPr>
        <w:t>S</w:t>
      </w:r>
      <w:r w:rsidRPr="00DD4584">
        <w:rPr>
          <w:rFonts w:ascii="Arial" w:hAnsi="Arial"/>
          <w:b/>
          <w:lang w:val="en-US"/>
        </w:rPr>
        <w:t>1</w:t>
      </w:r>
      <w:r>
        <w:rPr>
          <w:rFonts w:ascii="Arial" w:hAnsi="Arial"/>
          <w:b/>
          <w:lang w:val="en-US"/>
        </w:rPr>
        <w:t>.</w:t>
      </w:r>
      <w:r w:rsidRPr="00DD4584">
        <w:rPr>
          <w:rFonts w:ascii="Arial" w:hAnsi="Arial"/>
          <w:lang w:val="en-US"/>
        </w:rPr>
        <w:t xml:space="preserve"> </w:t>
      </w:r>
      <w:r w:rsidRPr="00884245">
        <w:rPr>
          <w:rFonts w:ascii="Arial" w:hAnsi="Arial"/>
          <w:b/>
          <w:lang w:val="en-US"/>
        </w:rPr>
        <w:t>Characteristics of ex vivo samples from AML patients</w:t>
      </w:r>
    </w:p>
    <w:tbl>
      <w:tblPr>
        <w:tblStyle w:val="PlainTable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6"/>
        <w:gridCol w:w="1361"/>
        <w:gridCol w:w="1284"/>
        <w:gridCol w:w="937"/>
        <w:gridCol w:w="1156"/>
        <w:gridCol w:w="1216"/>
        <w:gridCol w:w="1405"/>
        <w:gridCol w:w="1283"/>
      </w:tblGrid>
      <w:tr w:rsidR="001A3F05" w:rsidRPr="00825454" w14:paraId="2F6C1321" w14:textId="77777777" w:rsidTr="000E65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208DDF75" w14:textId="77777777" w:rsidR="001A3F05" w:rsidRPr="00825454" w:rsidRDefault="001A3F05" w:rsidP="000E658B">
            <w:pPr>
              <w:rPr>
                <w:rFonts w:ascii="Arial" w:eastAsia="Aptos" w:hAnsi="Arial" w:cs="Arial"/>
                <w:sz w:val="20"/>
                <w:szCs w:val="20"/>
              </w:rPr>
            </w:pPr>
            <w:bookmarkStart w:id="0" w:name="_Hlk158633729"/>
            <w:r w:rsidRPr="00825454">
              <w:rPr>
                <w:rFonts w:ascii="Arial" w:eastAsia="Aptos" w:hAnsi="Arial" w:cs="Arial"/>
                <w:sz w:val="20"/>
                <w:szCs w:val="20"/>
              </w:rPr>
              <w:t>Patients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7DC24CEA" w14:textId="77777777" w:rsidR="001A3F05" w:rsidRPr="00825454" w:rsidRDefault="001A3F05" w:rsidP="000E65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Gene mutation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220DA84E" w14:textId="77777777" w:rsidR="001A3F05" w:rsidRPr="00825454" w:rsidRDefault="001A3F05" w:rsidP="000E65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AA chang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00FE7ACD" w14:textId="77777777" w:rsidR="001A3F05" w:rsidRPr="00825454" w:rsidRDefault="001A3F05" w:rsidP="000E65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% VAF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3DB9C25F" w14:textId="77777777" w:rsidR="001A3F05" w:rsidRPr="00825454" w:rsidRDefault="001A3F05" w:rsidP="000E65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MEN1703 IC</w:t>
            </w:r>
            <w:r w:rsidRPr="00825454">
              <w:rPr>
                <w:rFonts w:ascii="Arial" w:eastAsia="Aptos" w:hAnsi="Arial" w:cs="Arial"/>
                <w:sz w:val="20"/>
                <w:szCs w:val="20"/>
                <w:vertAlign w:val="subscript"/>
              </w:rPr>
              <w:t>50</w:t>
            </w:r>
            <w:r w:rsidRPr="00825454">
              <w:rPr>
                <w:rFonts w:ascii="Arial" w:eastAsia="Aptos" w:hAnsi="Arial" w:cs="Arial"/>
                <w:sz w:val="20"/>
                <w:szCs w:val="20"/>
              </w:rPr>
              <w:t xml:space="preserve"> (µM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1A627D53" w14:textId="77777777" w:rsidR="001A3F05" w:rsidRPr="00825454" w:rsidRDefault="001A3F05" w:rsidP="000E65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Gilteritinib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4F6E8AAE" w14:textId="77777777" w:rsidR="001A3F05" w:rsidRPr="00825454" w:rsidRDefault="001A3F05" w:rsidP="000E65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Median combination index (CI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5ECB1185" w14:textId="77777777" w:rsidR="001A3F05" w:rsidRPr="00825454" w:rsidRDefault="001A3F05" w:rsidP="000E65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Gilteritinib-treated</w:t>
            </w:r>
          </w:p>
        </w:tc>
      </w:tr>
      <w:tr w:rsidR="001A3F05" w:rsidRPr="00825454" w14:paraId="33D2B143" w14:textId="77777777" w:rsidTr="000E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single" w:sz="4" w:space="0" w:color="auto"/>
            </w:tcBorders>
          </w:tcPr>
          <w:p w14:paraId="60269D79" w14:textId="77777777" w:rsidR="001A3F05" w:rsidRPr="00825454" w:rsidRDefault="001A3F05" w:rsidP="000E658B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4" w:space="0" w:color="auto"/>
            </w:tcBorders>
          </w:tcPr>
          <w:p w14:paraId="4474058C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RUNX1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14:paraId="3205967D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proofErr w:type="gramStart"/>
            <w:r w:rsidRPr="00825454">
              <w:rPr>
                <w:rFonts w:ascii="Arial" w:eastAsia="Aptos" w:hAnsi="Arial" w:cs="Arial"/>
                <w:sz w:val="20"/>
                <w:szCs w:val="20"/>
              </w:rPr>
              <w:t>p.R</w:t>
            </w:r>
            <w:proofErr w:type="gramEnd"/>
            <w:r w:rsidRPr="00825454">
              <w:rPr>
                <w:rFonts w:ascii="Arial" w:eastAsia="Aptos" w:hAnsi="Arial" w:cs="Arial"/>
                <w:sz w:val="20"/>
                <w:szCs w:val="20"/>
              </w:rPr>
              <w:t>204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1B6B0FF4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40.76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754FD59C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0.30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12C2B6F0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0.0025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52F0D301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1.07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7BDBA194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No</w:t>
            </w:r>
          </w:p>
        </w:tc>
      </w:tr>
      <w:tr w:rsidR="001A3F05" w:rsidRPr="00825454" w14:paraId="3F617A24" w14:textId="77777777" w:rsidTr="000E65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34E732FA" w14:textId="77777777" w:rsidR="001A3F05" w:rsidRPr="00825454" w:rsidRDefault="001A3F05" w:rsidP="000E658B">
            <w:pPr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398" w:type="dxa"/>
          </w:tcPr>
          <w:p w14:paraId="249B8048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U2AF1</w:t>
            </w:r>
          </w:p>
        </w:tc>
        <w:tc>
          <w:tcPr>
            <w:tcW w:w="1302" w:type="dxa"/>
          </w:tcPr>
          <w:p w14:paraId="7C950D5D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proofErr w:type="gramStart"/>
            <w:r w:rsidRPr="00825454">
              <w:rPr>
                <w:rFonts w:ascii="Arial" w:eastAsia="Aptos" w:hAnsi="Arial" w:cs="Arial"/>
                <w:sz w:val="20"/>
                <w:szCs w:val="20"/>
              </w:rPr>
              <w:t>p.S</w:t>
            </w:r>
            <w:proofErr w:type="gramEnd"/>
            <w:r w:rsidRPr="00825454">
              <w:rPr>
                <w:rFonts w:ascii="Arial" w:eastAsia="Aptos" w:hAnsi="Arial" w:cs="Arial"/>
                <w:sz w:val="20"/>
                <w:szCs w:val="20"/>
              </w:rPr>
              <w:t>34F</w:t>
            </w:r>
          </w:p>
        </w:tc>
        <w:tc>
          <w:tcPr>
            <w:tcW w:w="964" w:type="dxa"/>
          </w:tcPr>
          <w:p w14:paraId="7D2EA65D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35.98</w:t>
            </w:r>
          </w:p>
        </w:tc>
        <w:tc>
          <w:tcPr>
            <w:tcW w:w="1162" w:type="dxa"/>
          </w:tcPr>
          <w:p w14:paraId="01B1281D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045C8A6D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295" w:type="dxa"/>
          </w:tcPr>
          <w:p w14:paraId="6D371951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172" w:type="dxa"/>
          </w:tcPr>
          <w:p w14:paraId="75D31F37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</w:tr>
      <w:tr w:rsidR="001A3F05" w:rsidRPr="00825454" w14:paraId="5A5B21BC" w14:textId="77777777" w:rsidTr="000E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199785FB" w14:textId="77777777" w:rsidR="001A3F05" w:rsidRPr="00825454" w:rsidRDefault="001A3F05" w:rsidP="000E658B">
            <w:pPr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398" w:type="dxa"/>
          </w:tcPr>
          <w:p w14:paraId="64FBABEC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DNMT3A</w:t>
            </w:r>
          </w:p>
        </w:tc>
        <w:tc>
          <w:tcPr>
            <w:tcW w:w="1302" w:type="dxa"/>
          </w:tcPr>
          <w:p w14:paraId="25FF705A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proofErr w:type="gramStart"/>
            <w:r w:rsidRPr="00825454">
              <w:rPr>
                <w:rFonts w:ascii="Arial" w:eastAsia="Aptos" w:hAnsi="Arial" w:cs="Arial"/>
                <w:sz w:val="20"/>
                <w:szCs w:val="20"/>
              </w:rPr>
              <w:t>p.L</w:t>
            </w:r>
            <w:proofErr w:type="gramEnd"/>
            <w:r w:rsidRPr="00825454">
              <w:rPr>
                <w:rFonts w:ascii="Arial" w:eastAsia="Aptos" w:hAnsi="Arial" w:cs="Arial"/>
                <w:sz w:val="20"/>
                <w:szCs w:val="20"/>
              </w:rPr>
              <w:t>754P</w:t>
            </w:r>
          </w:p>
        </w:tc>
        <w:tc>
          <w:tcPr>
            <w:tcW w:w="964" w:type="dxa"/>
          </w:tcPr>
          <w:p w14:paraId="5385EA96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39.79</w:t>
            </w:r>
          </w:p>
        </w:tc>
        <w:tc>
          <w:tcPr>
            <w:tcW w:w="1162" w:type="dxa"/>
          </w:tcPr>
          <w:p w14:paraId="538557AE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3D818A39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295" w:type="dxa"/>
          </w:tcPr>
          <w:p w14:paraId="2DA088A5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172" w:type="dxa"/>
          </w:tcPr>
          <w:p w14:paraId="02A6F6EA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</w:tr>
      <w:tr w:rsidR="001A3F05" w:rsidRPr="00825454" w14:paraId="7E103CC7" w14:textId="77777777" w:rsidTr="000E65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752A0203" w14:textId="77777777" w:rsidR="001A3F05" w:rsidRPr="00825454" w:rsidRDefault="001A3F05" w:rsidP="000E658B">
            <w:pPr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398" w:type="dxa"/>
          </w:tcPr>
          <w:p w14:paraId="679C2054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FLT3</w:t>
            </w:r>
          </w:p>
        </w:tc>
        <w:tc>
          <w:tcPr>
            <w:tcW w:w="1302" w:type="dxa"/>
          </w:tcPr>
          <w:p w14:paraId="6B911E70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ITD, 375bp</w:t>
            </w:r>
          </w:p>
        </w:tc>
        <w:tc>
          <w:tcPr>
            <w:tcW w:w="964" w:type="dxa"/>
          </w:tcPr>
          <w:p w14:paraId="3949AC6B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30</w:t>
            </w:r>
          </w:p>
        </w:tc>
        <w:tc>
          <w:tcPr>
            <w:tcW w:w="1162" w:type="dxa"/>
          </w:tcPr>
          <w:p w14:paraId="5A6856EB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6FDB4B3C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295" w:type="dxa"/>
          </w:tcPr>
          <w:p w14:paraId="4AE24325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172" w:type="dxa"/>
          </w:tcPr>
          <w:p w14:paraId="6536B024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</w:tr>
      <w:tr w:rsidR="001A3F05" w:rsidRPr="00825454" w14:paraId="08A4648D" w14:textId="77777777" w:rsidTr="000E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4FF8871E" w14:textId="77777777" w:rsidR="001A3F05" w:rsidRPr="00825454" w:rsidRDefault="001A3F05" w:rsidP="000E658B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2</w:t>
            </w:r>
          </w:p>
        </w:tc>
        <w:tc>
          <w:tcPr>
            <w:tcW w:w="1398" w:type="dxa"/>
          </w:tcPr>
          <w:p w14:paraId="0C64683D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FLT3</w:t>
            </w:r>
          </w:p>
        </w:tc>
        <w:tc>
          <w:tcPr>
            <w:tcW w:w="1302" w:type="dxa"/>
          </w:tcPr>
          <w:p w14:paraId="02FF9394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ITD, 331bp</w:t>
            </w:r>
          </w:p>
        </w:tc>
        <w:tc>
          <w:tcPr>
            <w:tcW w:w="964" w:type="dxa"/>
          </w:tcPr>
          <w:p w14:paraId="21CD36B6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90</w:t>
            </w:r>
          </w:p>
        </w:tc>
        <w:tc>
          <w:tcPr>
            <w:tcW w:w="1162" w:type="dxa"/>
          </w:tcPr>
          <w:p w14:paraId="58B8A275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0.35</w:t>
            </w:r>
          </w:p>
        </w:tc>
        <w:tc>
          <w:tcPr>
            <w:tcW w:w="1162" w:type="dxa"/>
          </w:tcPr>
          <w:p w14:paraId="3E3D5824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0.0002</w:t>
            </w:r>
          </w:p>
        </w:tc>
        <w:tc>
          <w:tcPr>
            <w:tcW w:w="1295" w:type="dxa"/>
          </w:tcPr>
          <w:p w14:paraId="526B3DA9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0.90</w:t>
            </w:r>
          </w:p>
        </w:tc>
        <w:tc>
          <w:tcPr>
            <w:tcW w:w="1172" w:type="dxa"/>
          </w:tcPr>
          <w:p w14:paraId="77295B67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No</w:t>
            </w:r>
          </w:p>
        </w:tc>
      </w:tr>
      <w:tr w:rsidR="001A3F05" w:rsidRPr="00825454" w14:paraId="3A4680AB" w14:textId="77777777" w:rsidTr="000E65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25B21884" w14:textId="77777777" w:rsidR="001A3F05" w:rsidRPr="00825454" w:rsidRDefault="001A3F05" w:rsidP="000E658B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3</w:t>
            </w:r>
          </w:p>
        </w:tc>
        <w:tc>
          <w:tcPr>
            <w:tcW w:w="1398" w:type="dxa"/>
          </w:tcPr>
          <w:p w14:paraId="3C6348A2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NPM1</w:t>
            </w:r>
          </w:p>
        </w:tc>
        <w:tc>
          <w:tcPr>
            <w:tcW w:w="1302" w:type="dxa"/>
          </w:tcPr>
          <w:p w14:paraId="47E65009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proofErr w:type="gramStart"/>
            <w:r w:rsidRPr="00825454">
              <w:rPr>
                <w:rFonts w:ascii="Arial" w:eastAsia="Aptos" w:hAnsi="Arial" w:cs="Arial"/>
                <w:sz w:val="20"/>
                <w:szCs w:val="20"/>
              </w:rPr>
              <w:t>p.W</w:t>
            </w:r>
            <w:proofErr w:type="gramEnd"/>
            <w:r w:rsidRPr="00825454">
              <w:rPr>
                <w:rFonts w:ascii="Arial" w:eastAsia="Aptos" w:hAnsi="Arial" w:cs="Arial"/>
                <w:sz w:val="20"/>
                <w:szCs w:val="20"/>
              </w:rPr>
              <w:t>288fs</w:t>
            </w:r>
          </w:p>
        </w:tc>
        <w:tc>
          <w:tcPr>
            <w:tcW w:w="964" w:type="dxa"/>
          </w:tcPr>
          <w:p w14:paraId="6999334C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25.57</w:t>
            </w:r>
          </w:p>
        </w:tc>
        <w:tc>
          <w:tcPr>
            <w:tcW w:w="1162" w:type="dxa"/>
          </w:tcPr>
          <w:p w14:paraId="3551D622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0.30</w:t>
            </w:r>
          </w:p>
        </w:tc>
        <w:tc>
          <w:tcPr>
            <w:tcW w:w="1162" w:type="dxa"/>
          </w:tcPr>
          <w:p w14:paraId="1F90A2EE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0.0011</w:t>
            </w:r>
          </w:p>
        </w:tc>
        <w:tc>
          <w:tcPr>
            <w:tcW w:w="1295" w:type="dxa"/>
          </w:tcPr>
          <w:p w14:paraId="0AC7505E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1.14</w:t>
            </w:r>
          </w:p>
        </w:tc>
        <w:tc>
          <w:tcPr>
            <w:tcW w:w="1172" w:type="dxa"/>
          </w:tcPr>
          <w:p w14:paraId="1B62D9B4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No</w:t>
            </w:r>
          </w:p>
        </w:tc>
      </w:tr>
      <w:tr w:rsidR="001A3F05" w:rsidRPr="00825454" w14:paraId="2AF4C678" w14:textId="77777777" w:rsidTr="000E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3DC2F564" w14:textId="77777777" w:rsidR="001A3F05" w:rsidRPr="00825454" w:rsidRDefault="001A3F05" w:rsidP="000E658B">
            <w:pPr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398" w:type="dxa"/>
          </w:tcPr>
          <w:p w14:paraId="7B4CCBED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DNMT3A</w:t>
            </w:r>
          </w:p>
        </w:tc>
        <w:tc>
          <w:tcPr>
            <w:tcW w:w="1302" w:type="dxa"/>
          </w:tcPr>
          <w:p w14:paraId="4C3831B1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proofErr w:type="gramStart"/>
            <w:r w:rsidRPr="00825454">
              <w:rPr>
                <w:rFonts w:ascii="Arial" w:eastAsia="Aptos" w:hAnsi="Arial" w:cs="Arial"/>
                <w:sz w:val="20"/>
                <w:szCs w:val="20"/>
              </w:rPr>
              <w:t>p.R</w:t>
            </w:r>
            <w:proofErr w:type="gramEnd"/>
            <w:r w:rsidRPr="00825454">
              <w:rPr>
                <w:rFonts w:ascii="Arial" w:eastAsia="Aptos" w:hAnsi="Arial" w:cs="Arial"/>
                <w:sz w:val="20"/>
                <w:szCs w:val="20"/>
              </w:rPr>
              <w:t>882H</w:t>
            </w:r>
          </w:p>
        </w:tc>
        <w:tc>
          <w:tcPr>
            <w:tcW w:w="964" w:type="dxa"/>
          </w:tcPr>
          <w:p w14:paraId="22D7310A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40.62</w:t>
            </w:r>
          </w:p>
        </w:tc>
        <w:tc>
          <w:tcPr>
            <w:tcW w:w="1162" w:type="dxa"/>
          </w:tcPr>
          <w:p w14:paraId="34810907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55441474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295" w:type="dxa"/>
          </w:tcPr>
          <w:p w14:paraId="2FD187D9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172" w:type="dxa"/>
          </w:tcPr>
          <w:p w14:paraId="14556447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</w:tr>
      <w:tr w:rsidR="001A3F05" w:rsidRPr="00825454" w14:paraId="72A8DE17" w14:textId="77777777" w:rsidTr="000E65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0B6EB8CC" w14:textId="77777777" w:rsidR="001A3F05" w:rsidRPr="00825454" w:rsidRDefault="001A3F05" w:rsidP="000E658B">
            <w:pPr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398" w:type="dxa"/>
          </w:tcPr>
          <w:p w14:paraId="31B41D5D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EP300</w:t>
            </w:r>
          </w:p>
        </w:tc>
        <w:tc>
          <w:tcPr>
            <w:tcW w:w="1302" w:type="dxa"/>
          </w:tcPr>
          <w:p w14:paraId="65D7358D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p.M1989R</w:t>
            </w:r>
          </w:p>
        </w:tc>
        <w:tc>
          <w:tcPr>
            <w:tcW w:w="964" w:type="dxa"/>
          </w:tcPr>
          <w:p w14:paraId="0C2E47FB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39.26</w:t>
            </w:r>
          </w:p>
        </w:tc>
        <w:tc>
          <w:tcPr>
            <w:tcW w:w="1162" w:type="dxa"/>
          </w:tcPr>
          <w:p w14:paraId="668C0EEB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26254A0E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295" w:type="dxa"/>
          </w:tcPr>
          <w:p w14:paraId="7F96B826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172" w:type="dxa"/>
          </w:tcPr>
          <w:p w14:paraId="54238B6E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</w:tr>
      <w:tr w:rsidR="001A3F05" w:rsidRPr="00825454" w14:paraId="410D5992" w14:textId="77777777" w:rsidTr="000E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535CFE1B" w14:textId="77777777" w:rsidR="001A3F05" w:rsidRPr="00825454" w:rsidRDefault="001A3F05" w:rsidP="000E658B">
            <w:pPr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398" w:type="dxa"/>
          </w:tcPr>
          <w:p w14:paraId="318D456D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FLT3</w:t>
            </w:r>
          </w:p>
        </w:tc>
        <w:tc>
          <w:tcPr>
            <w:tcW w:w="1302" w:type="dxa"/>
          </w:tcPr>
          <w:p w14:paraId="13AD247E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ITD, 381bp</w:t>
            </w:r>
          </w:p>
        </w:tc>
        <w:tc>
          <w:tcPr>
            <w:tcW w:w="964" w:type="dxa"/>
          </w:tcPr>
          <w:p w14:paraId="745DAA98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54</w:t>
            </w:r>
          </w:p>
        </w:tc>
        <w:tc>
          <w:tcPr>
            <w:tcW w:w="1162" w:type="dxa"/>
          </w:tcPr>
          <w:p w14:paraId="48668B98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21062228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295" w:type="dxa"/>
          </w:tcPr>
          <w:p w14:paraId="03592D81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172" w:type="dxa"/>
          </w:tcPr>
          <w:p w14:paraId="0F336098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</w:tr>
      <w:tr w:rsidR="001A3F05" w:rsidRPr="00825454" w14:paraId="21C96CBC" w14:textId="77777777" w:rsidTr="000E65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38321247" w14:textId="77777777" w:rsidR="001A3F05" w:rsidRPr="00825454" w:rsidRDefault="001A3F05" w:rsidP="000E658B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4</w:t>
            </w:r>
          </w:p>
        </w:tc>
        <w:tc>
          <w:tcPr>
            <w:tcW w:w="1398" w:type="dxa"/>
          </w:tcPr>
          <w:p w14:paraId="73F3F845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NPM1</w:t>
            </w:r>
          </w:p>
        </w:tc>
        <w:tc>
          <w:tcPr>
            <w:tcW w:w="1302" w:type="dxa"/>
          </w:tcPr>
          <w:p w14:paraId="71885E08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proofErr w:type="gramStart"/>
            <w:r w:rsidRPr="00825454">
              <w:rPr>
                <w:rFonts w:ascii="Arial" w:eastAsia="Aptos" w:hAnsi="Arial" w:cs="Arial"/>
                <w:sz w:val="20"/>
                <w:szCs w:val="20"/>
              </w:rPr>
              <w:t>p.W</w:t>
            </w:r>
            <w:proofErr w:type="gramEnd"/>
            <w:r w:rsidRPr="00825454">
              <w:rPr>
                <w:rFonts w:ascii="Arial" w:eastAsia="Aptos" w:hAnsi="Arial" w:cs="Arial"/>
                <w:sz w:val="20"/>
                <w:szCs w:val="20"/>
              </w:rPr>
              <w:t>288fs</w:t>
            </w:r>
          </w:p>
        </w:tc>
        <w:tc>
          <w:tcPr>
            <w:tcW w:w="964" w:type="dxa"/>
          </w:tcPr>
          <w:p w14:paraId="178C5990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20.19</w:t>
            </w:r>
          </w:p>
        </w:tc>
        <w:tc>
          <w:tcPr>
            <w:tcW w:w="1162" w:type="dxa"/>
          </w:tcPr>
          <w:p w14:paraId="7E549824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0.4</w:t>
            </w:r>
          </w:p>
        </w:tc>
        <w:tc>
          <w:tcPr>
            <w:tcW w:w="1162" w:type="dxa"/>
          </w:tcPr>
          <w:p w14:paraId="0E5D8B14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&gt;10</w:t>
            </w:r>
          </w:p>
        </w:tc>
        <w:tc>
          <w:tcPr>
            <w:tcW w:w="1295" w:type="dxa"/>
          </w:tcPr>
          <w:p w14:paraId="35AD2441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0.95</w:t>
            </w:r>
          </w:p>
        </w:tc>
        <w:tc>
          <w:tcPr>
            <w:tcW w:w="1172" w:type="dxa"/>
          </w:tcPr>
          <w:p w14:paraId="4E54AEF9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Yes</w:t>
            </w:r>
          </w:p>
        </w:tc>
      </w:tr>
      <w:tr w:rsidR="001A3F05" w:rsidRPr="00825454" w14:paraId="476FD072" w14:textId="77777777" w:rsidTr="000E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475D3FD0" w14:textId="77777777" w:rsidR="001A3F05" w:rsidRPr="00825454" w:rsidRDefault="001A3F05" w:rsidP="000E658B">
            <w:pPr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398" w:type="dxa"/>
          </w:tcPr>
          <w:p w14:paraId="5F65EE65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PTPN11</w:t>
            </w:r>
          </w:p>
        </w:tc>
        <w:tc>
          <w:tcPr>
            <w:tcW w:w="1302" w:type="dxa"/>
          </w:tcPr>
          <w:p w14:paraId="64777EBE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proofErr w:type="gramStart"/>
            <w:r w:rsidRPr="00825454">
              <w:rPr>
                <w:rFonts w:ascii="Arial" w:eastAsia="Aptos" w:hAnsi="Arial" w:cs="Arial"/>
                <w:sz w:val="20"/>
                <w:szCs w:val="20"/>
              </w:rPr>
              <w:t>p.E</w:t>
            </w:r>
            <w:proofErr w:type="gramEnd"/>
            <w:r w:rsidRPr="00825454">
              <w:rPr>
                <w:rFonts w:ascii="Arial" w:eastAsia="Aptos" w:hAnsi="Arial" w:cs="Arial"/>
                <w:sz w:val="20"/>
                <w:szCs w:val="20"/>
              </w:rPr>
              <w:t>76A</w:t>
            </w:r>
          </w:p>
        </w:tc>
        <w:tc>
          <w:tcPr>
            <w:tcW w:w="964" w:type="dxa"/>
          </w:tcPr>
          <w:p w14:paraId="574627FF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34.99</w:t>
            </w:r>
          </w:p>
        </w:tc>
        <w:tc>
          <w:tcPr>
            <w:tcW w:w="1162" w:type="dxa"/>
          </w:tcPr>
          <w:p w14:paraId="39794DD5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7DABC94E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295" w:type="dxa"/>
          </w:tcPr>
          <w:p w14:paraId="4256A8E0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172" w:type="dxa"/>
          </w:tcPr>
          <w:p w14:paraId="119976D0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</w:tr>
      <w:tr w:rsidR="001A3F05" w:rsidRPr="00825454" w14:paraId="503971B0" w14:textId="77777777" w:rsidTr="000E65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279C78D0" w14:textId="77777777" w:rsidR="001A3F05" w:rsidRPr="00825454" w:rsidRDefault="001A3F05" w:rsidP="000E658B">
            <w:pPr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398" w:type="dxa"/>
          </w:tcPr>
          <w:p w14:paraId="38D37D68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FLT3</w:t>
            </w:r>
          </w:p>
        </w:tc>
        <w:tc>
          <w:tcPr>
            <w:tcW w:w="1302" w:type="dxa"/>
          </w:tcPr>
          <w:p w14:paraId="247EE150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proofErr w:type="gramStart"/>
            <w:r w:rsidRPr="00825454">
              <w:rPr>
                <w:rFonts w:ascii="Arial" w:eastAsia="Aptos" w:hAnsi="Arial" w:cs="Arial"/>
                <w:sz w:val="20"/>
                <w:szCs w:val="20"/>
              </w:rPr>
              <w:t>p.A</w:t>
            </w:r>
            <w:proofErr w:type="gramEnd"/>
            <w:r w:rsidRPr="00825454">
              <w:rPr>
                <w:rFonts w:ascii="Arial" w:eastAsia="Aptos" w:hAnsi="Arial" w:cs="Arial"/>
                <w:sz w:val="20"/>
                <w:szCs w:val="20"/>
              </w:rPr>
              <w:t>680V</w:t>
            </w:r>
          </w:p>
        </w:tc>
        <w:tc>
          <w:tcPr>
            <w:tcW w:w="964" w:type="dxa"/>
          </w:tcPr>
          <w:p w14:paraId="32968E6F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36.7</w:t>
            </w:r>
          </w:p>
        </w:tc>
        <w:tc>
          <w:tcPr>
            <w:tcW w:w="1162" w:type="dxa"/>
          </w:tcPr>
          <w:p w14:paraId="54E30008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2385063B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295" w:type="dxa"/>
          </w:tcPr>
          <w:p w14:paraId="414CB84F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172" w:type="dxa"/>
          </w:tcPr>
          <w:p w14:paraId="3747955A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</w:tr>
      <w:tr w:rsidR="001A3F05" w:rsidRPr="00825454" w14:paraId="49B6E3A4" w14:textId="77777777" w:rsidTr="000E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46CB5E87" w14:textId="77777777" w:rsidR="001A3F05" w:rsidRPr="00825454" w:rsidRDefault="001A3F05" w:rsidP="000E658B">
            <w:pPr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398" w:type="dxa"/>
          </w:tcPr>
          <w:p w14:paraId="02F648F9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EZH2</w:t>
            </w:r>
          </w:p>
        </w:tc>
        <w:tc>
          <w:tcPr>
            <w:tcW w:w="1302" w:type="dxa"/>
          </w:tcPr>
          <w:p w14:paraId="3D5A2976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proofErr w:type="gramStart"/>
            <w:r w:rsidRPr="00825454">
              <w:rPr>
                <w:rFonts w:ascii="Arial" w:eastAsia="Aptos" w:hAnsi="Arial" w:cs="Arial"/>
                <w:sz w:val="20"/>
                <w:szCs w:val="20"/>
              </w:rPr>
              <w:t>p.N</w:t>
            </w:r>
            <w:proofErr w:type="gramEnd"/>
            <w:r w:rsidRPr="00825454">
              <w:rPr>
                <w:rFonts w:ascii="Arial" w:eastAsia="Aptos" w:hAnsi="Arial" w:cs="Arial"/>
                <w:sz w:val="20"/>
                <w:szCs w:val="20"/>
              </w:rPr>
              <w:t>315T</w:t>
            </w:r>
          </w:p>
        </w:tc>
        <w:tc>
          <w:tcPr>
            <w:tcW w:w="964" w:type="dxa"/>
          </w:tcPr>
          <w:p w14:paraId="46F565C4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47.07</w:t>
            </w:r>
          </w:p>
        </w:tc>
        <w:tc>
          <w:tcPr>
            <w:tcW w:w="1162" w:type="dxa"/>
          </w:tcPr>
          <w:p w14:paraId="4F4DEF23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7BDBF0DF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295" w:type="dxa"/>
          </w:tcPr>
          <w:p w14:paraId="3FB48F13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172" w:type="dxa"/>
          </w:tcPr>
          <w:p w14:paraId="0CE1B3AE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</w:tr>
      <w:tr w:rsidR="001A3F05" w:rsidRPr="00825454" w14:paraId="0EEE9B1D" w14:textId="77777777" w:rsidTr="000E65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0847E4B8" w14:textId="77777777" w:rsidR="001A3F05" w:rsidRPr="00825454" w:rsidRDefault="001A3F05" w:rsidP="000E658B">
            <w:pPr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398" w:type="dxa"/>
          </w:tcPr>
          <w:p w14:paraId="491E2E07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KDM2B</w:t>
            </w:r>
          </w:p>
        </w:tc>
        <w:tc>
          <w:tcPr>
            <w:tcW w:w="1302" w:type="dxa"/>
          </w:tcPr>
          <w:p w14:paraId="25D88B73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proofErr w:type="gramStart"/>
            <w:r w:rsidRPr="00825454">
              <w:rPr>
                <w:rFonts w:ascii="Arial" w:eastAsia="Aptos" w:hAnsi="Arial" w:cs="Arial"/>
                <w:sz w:val="20"/>
                <w:szCs w:val="20"/>
              </w:rPr>
              <w:t>p.P</w:t>
            </w:r>
            <w:proofErr w:type="gramEnd"/>
            <w:r w:rsidRPr="00825454">
              <w:rPr>
                <w:rFonts w:ascii="Arial" w:eastAsia="Aptos" w:hAnsi="Arial" w:cs="Arial"/>
                <w:sz w:val="20"/>
                <w:szCs w:val="20"/>
              </w:rPr>
              <w:t>787L</w:t>
            </w:r>
          </w:p>
        </w:tc>
        <w:tc>
          <w:tcPr>
            <w:tcW w:w="964" w:type="dxa"/>
          </w:tcPr>
          <w:p w14:paraId="7F6A8A7F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51.28</w:t>
            </w:r>
          </w:p>
        </w:tc>
        <w:tc>
          <w:tcPr>
            <w:tcW w:w="1162" w:type="dxa"/>
          </w:tcPr>
          <w:p w14:paraId="35503488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60FC0BC3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295" w:type="dxa"/>
          </w:tcPr>
          <w:p w14:paraId="405C272F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172" w:type="dxa"/>
          </w:tcPr>
          <w:p w14:paraId="2A580CC5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</w:tr>
      <w:tr w:rsidR="001A3F05" w:rsidRPr="00825454" w14:paraId="0C0CF3AB" w14:textId="77777777" w:rsidTr="000E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72C16E31" w14:textId="77777777" w:rsidR="001A3F05" w:rsidRPr="00825454" w:rsidRDefault="001A3F05" w:rsidP="000E658B">
            <w:pPr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398" w:type="dxa"/>
          </w:tcPr>
          <w:p w14:paraId="01AD32A9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KDM6A</w:t>
            </w:r>
          </w:p>
        </w:tc>
        <w:tc>
          <w:tcPr>
            <w:tcW w:w="1302" w:type="dxa"/>
          </w:tcPr>
          <w:p w14:paraId="6C7D1D63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proofErr w:type="gramStart"/>
            <w:r w:rsidRPr="00825454">
              <w:rPr>
                <w:rFonts w:ascii="Arial" w:eastAsia="Aptos" w:hAnsi="Arial" w:cs="Arial"/>
                <w:sz w:val="20"/>
                <w:szCs w:val="20"/>
              </w:rPr>
              <w:t>p.K</w:t>
            </w:r>
            <w:proofErr w:type="gramEnd"/>
            <w:r w:rsidRPr="00825454">
              <w:rPr>
                <w:rFonts w:ascii="Arial" w:eastAsia="Aptos" w:hAnsi="Arial" w:cs="Arial"/>
                <w:sz w:val="20"/>
                <w:szCs w:val="20"/>
              </w:rPr>
              <w:t>220N</w:t>
            </w:r>
          </w:p>
        </w:tc>
        <w:tc>
          <w:tcPr>
            <w:tcW w:w="964" w:type="dxa"/>
          </w:tcPr>
          <w:p w14:paraId="16DD4E50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52.5</w:t>
            </w:r>
          </w:p>
        </w:tc>
        <w:tc>
          <w:tcPr>
            <w:tcW w:w="1162" w:type="dxa"/>
          </w:tcPr>
          <w:p w14:paraId="43121A78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288E4B68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295" w:type="dxa"/>
          </w:tcPr>
          <w:p w14:paraId="75EF9824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172" w:type="dxa"/>
          </w:tcPr>
          <w:p w14:paraId="03AC823C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</w:tr>
      <w:tr w:rsidR="001A3F05" w:rsidRPr="00825454" w14:paraId="12CA3B1B" w14:textId="77777777" w:rsidTr="000E65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67EC9F9D" w14:textId="77777777" w:rsidR="001A3F05" w:rsidRPr="00825454" w:rsidRDefault="001A3F05" w:rsidP="000E658B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5</w:t>
            </w:r>
          </w:p>
        </w:tc>
        <w:tc>
          <w:tcPr>
            <w:tcW w:w="1398" w:type="dxa"/>
          </w:tcPr>
          <w:p w14:paraId="7BB44896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NPM1</w:t>
            </w:r>
          </w:p>
        </w:tc>
        <w:tc>
          <w:tcPr>
            <w:tcW w:w="1302" w:type="dxa"/>
          </w:tcPr>
          <w:p w14:paraId="4E519AAD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mutated</w:t>
            </w:r>
          </w:p>
        </w:tc>
        <w:tc>
          <w:tcPr>
            <w:tcW w:w="964" w:type="dxa"/>
          </w:tcPr>
          <w:p w14:paraId="2BA7C62D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NA</w:t>
            </w:r>
          </w:p>
        </w:tc>
        <w:tc>
          <w:tcPr>
            <w:tcW w:w="1162" w:type="dxa"/>
          </w:tcPr>
          <w:p w14:paraId="5E6A7254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0.24</w:t>
            </w:r>
          </w:p>
        </w:tc>
        <w:tc>
          <w:tcPr>
            <w:tcW w:w="1162" w:type="dxa"/>
          </w:tcPr>
          <w:p w14:paraId="34B0F362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0.23</w:t>
            </w:r>
          </w:p>
        </w:tc>
        <w:tc>
          <w:tcPr>
            <w:tcW w:w="1295" w:type="dxa"/>
          </w:tcPr>
          <w:p w14:paraId="0375BB8A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1.20</w:t>
            </w:r>
          </w:p>
        </w:tc>
        <w:tc>
          <w:tcPr>
            <w:tcW w:w="1172" w:type="dxa"/>
          </w:tcPr>
          <w:p w14:paraId="56A854CE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Yes</w:t>
            </w:r>
          </w:p>
        </w:tc>
      </w:tr>
      <w:tr w:rsidR="001A3F05" w:rsidRPr="00825454" w14:paraId="70C4069F" w14:textId="77777777" w:rsidTr="000E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734A2D3C" w14:textId="77777777" w:rsidR="001A3F05" w:rsidRPr="00825454" w:rsidRDefault="001A3F05" w:rsidP="000E658B">
            <w:pPr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398" w:type="dxa"/>
          </w:tcPr>
          <w:p w14:paraId="7FB63A00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proofErr w:type="spellStart"/>
            <w:r w:rsidRPr="00825454">
              <w:rPr>
                <w:rFonts w:ascii="Arial" w:eastAsia="Aptos" w:hAnsi="Arial" w:cs="Arial"/>
                <w:sz w:val="20"/>
                <w:szCs w:val="20"/>
              </w:rPr>
              <w:t>CEBPa</w:t>
            </w:r>
            <w:proofErr w:type="spellEnd"/>
          </w:p>
        </w:tc>
        <w:tc>
          <w:tcPr>
            <w:tcW w:w="1302" w:type="dxa"/>
          </w:tcPr>
          <w:p w14:paraId="0CDBFEB9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Mutated</w:t>
            </w:r>
          </w:p>
        </w:tc>
        <w:tc>
          <w:tcPr>
            <w:tcW w:w="964" w:type="dxa"/>
          </w:tcPr>
          <w:p w14:paraId="6EC7C842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NA</w:t>
            </w:r>
          </w:p>
        </w:tc>
        <w:tc>
          <w:tcPr>
            <w:tcW w:w="1162" w:type="dxa"/>
          </w:tcPr>
          <w:p w14:paraId="015A9001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0A532BF1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295" w:type="dxa"/>
          </w:tcPr>
          <w:p w14:paraId="33C96B29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172" w:type="dxa"/>
          </w:tcPr>
          <w:p w14:paraId="5120C21F" w14:textId="77777777" w:rsidR="001A3F05" w:rsidRPr="00825454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</w:tr>
      <w:tr w:rsidR="001A3F05" w:rsidRPr="00825454" w14:paraId="679F9F48" w14:textId="77777777" w:rsidTr="000E65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bottom w:val="single" w:sz="4" w:space="0" w:color="auto"/>
            </w:tcBorders>
          </w:tcPr>
          <w:p w14:paraId="2B3F04BD" w14:textId="77777777" w:rsidR="001A3F05" w:rsidRPr="00825454" w:rsidRDefault="001A3F05" w:rsidP="000E658B">
            <w:pPr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14:paraId="2BA58D9E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FLT3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14:paraId="0936C0C4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ITD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148DD4EE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  <w:r w:rsidRPr="00825454">
              <w:rPr>
                <w:rFonts w:ascii="Arial" w:eastAsia="Aptos" w:hAnsi="Arial" w:cs="Arial"/>
                <w:sz w:val="20"/>
                <w:szCs w:val="20"/>
              </w:rPr>
              <w:t>NA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202E6B01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2FCBD636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39E5AF15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3B7A8DD3" w14:textId="77777777" w:rsidR="001A3F05" w:rsidRPr="00825454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</w:rPr>
            </w:pPr>
          </w:p>
        </w:tc>
      </w:tr>
      <w:bookmarkEnd w:id="0"/>
    </w:tbl>
    <w:p w14:paraId="71AE7FDE" w14:textId="77777777" w:rsidR="001A3F05" w:rsidRPr="00DD4584" w:rsidRDefault="001A3F05" w:rsidP="001A3F05">
      <w:pPr>
        <w:spacing w:line="480" w:lineRule="auto"/>
        <w:rPr>
          <w:rFonts w:ascii="Arial" w:hAnsi="Arial"/>
          <w:lang w:val="en-US"/>
        </w:rPr>
      </w:pPr>
    </w:p>
    <w:p w14:paraId="4E6C6B5F" w14:textId="77777777" w:rsidR="001A3F05" w:rsidRPr="00DD4584" w:rsidRDefault="001A3F05" w:rsidP="001A3F05">
      <w:pPr>
        <w:spacing w:line="480" w:lineRule="auto"/>
        <w:rPr>
          <w:rFonts w:ascii="Arial" w:hAnsi="Arial"/>
          <w:lang w:val="en-US"/>
        </w:rPr>
      </w:pPr>
      <w:r w:rsidRPr="00DD4584">
        <w:rPr>
          <w:rFonts w:ascii="Arial" w:hAnsi="Arial"/>
          <w:lang w:val="en-US"/>
        </w:rPr>
        <w:t>The table indicates gene mutations for each patient.</w:t>
      </w:r>
    </w:p>
    <w:p w14:paraId="306001F1" w14:textId="395E8F01" w:rsidR="001A3F05" w:rsidRDefault="001A3F05" w:rsidP="001A3F05">
      <w:pPr>
        <w:spacing w:line="480" w:lineRule="auto"/>
        <w:rPr>
          <w:rFonts w:ascii="Arial" w:hAnsi="Arial"/>
          <w:lang w:val="en-US"/>
        </w:rPr>
      </w:pPr>
      <w:r w:rsidRPr="00DD4584">
        <w:rPr>
          <w:rFonts w:ascii="Arial" w:hAnsi="Arial"/>
          <w:lang w:val="en-US"/>
        </w:rPr>
        <w:t xml:space="preserve"> AA change (homozygous dominant), %VAF (Variant Allele Frequency), IC</w:t>
      </w:r>
      <w:r w:rsidRPr="00DD4584">
        <w:rPr>
          <w:rFonts w:ascii="Arial" w:hAnsi="Arial"/>
          <w:vertAlign w:val="subscript"/>
          <w:lang w:val="en-US"/>
        </w:rPr>
        <w:t>50</w:t>
      </w:r>
      <w:r w:rsidRPr="00DD4584">
        <w:rPr>
          <w:rFonts w:ascii="Arial" w:hAnsi="Arial"/>
          <w:lang w:val="en-US"/>
        </w:rPr>
        <w:t>, CI (combination index)</w:t>
      </w:r>
      <w:r w:rsidR="004E38D9">
        <w:rPr>
          <w:rFonts w:ascii="Arial" w:hAnsi="Arial"/>
          <w:lang w:val="en-US"/>
        </w:rPr>
        <w:t>,</w:t>
      </w:r>
      <w:r w:rsidRPr="00DD4584">
        <w:rPr>
          <w:rFonts w:ascii="Arial" w:hAnsi="Arial"/>
          <w:lang w:val="en-US"/>
        </w:rPr>
        <w:t xml:space="preserve"> and TKI (</w:t>
      </w:r>
      <w:r>
        <w:rPr>
          <w:rFonts w:ascii="Arial" w:hAnsi="Arial"/>
          <w:lang w:val="en-US"/>
        </w:rPr>
        <w:t>t</w:t>
      </w:r>
      <w:r w:rsidRPr="00DD4584">
        <w:rPr>
          <w:rFonts w:ascii="Arial" w:hAnsi="Arial"/>
          <w:lang w:val="en-US"/>
        </w:rPr>
        <w:t>yrosine kinase inhibitors) treatment were reported.</w:t>
      </w:r>
    </w:p>
    <w:p w14:paraId="6E3739A3" w14:textId="77777777" w:rsidR="001A3F05" w:rsidRPr="00DD4584" w:rsidRDefault="001A3F05" w:rsidP="001A3F05">
      <w:pPr>
        <w:spacing w:line="480" w:lineRule="auto"/>
        <w:rPr>
          <w:rFonts w:ascii="Arial" w:hAnsi="Arial"/>
          <w:lang w:val="en-US"/>
        </w:rPr>
      </w:pPr>
    </w:p>
    <w:p w14:paraId="57AB202B" w14:textId="77777777" w:rsidR="001A3F05" w:rsidRDefault="001A3F05" w:rsidP="001A3F05">
      <w:pPr>
        <w:rPr>
          <w:rFonts w:ascii="Arial" w:hAnsi="Arial"/>
          <w:b/>
          <w:lang w:val="en-US"/>
        </w:rPr>
      </w:pPr>
      <w:r>
        <w:rPr>
          <w:rFonts w:ascii="Arial" w:hAnsi="Arial"/>
          <w:b/>
          <w:lang w:val="en-US"/>
        </w:rPr>
        <w:br w:type="page"/>
      </w:r>
    </w:p>
    <w:p w14:paraId="5AFDF87F" w14:textId="33287650" w:rsidR="001A3F05" w:rsidRPr="00DD4584" w:rsidRDefault="001A3F05" w:rsidP="001A3F05">
      <w:pPr>
        <w:spacing w:line="480" w:lineRule="auto"/>
        <w:rPr>
          <w:rFonts w:ascii="Arial" w:hAnsi="Arial"/>
          <w:lang w:val="en-US"/>
        </w:rPr>
      </w:pPr>
      <w:r>
        <w:rPr>
          <w:rFonts w:ascii="Arial" w:hAnsi="Arial"/>
          <w:b/>
          <w:lang w:val="en-US"/>
        </w:rPr>
        <w:lastRenderedPageBreak/>
        <w:t>Supporting information</w:t>
      </w:r>
      <w:r w:rsidR="00EB2105">
        <w:rPr>
          <w:rFonts w:ascii="Arial" w:hAnsi="Arial"/>
          <w:b/>
          <w:lang w:val="en-US"/>
        </w:rPr>
        <w:t xml:space="preserve"> </w:t>
      </w:r>
      <w:r w:rsidRPr="00DD4584">
        <w:rPr>
          <w:rFonts w:ascii="Arial" w:hAnsi="Arial"/>
          <w:b/>
          <w:lang w:val="en-US"/>
        </w:rPr>
        <w:t xml:space="preserve">Table </w:t>
      </w:r>
      <w:r>
        <w:rPr>
          <w:rFonts w:ascii="Arial" w:hAnsi="Arial"/>
          <w:b/>
          <w:lang w:val="en-US"/>
        </w:rPr>
        <w:t>S</w:t>
      </w:r>
      <w:r w:rsidRPr="00DD4584">
        <w:rPr>
          <w:rFonts w:ascii="Arial" w:hAnsi="Arial"/>
          <w:b/>
          <w:lang w:val="en-US"/>
        </w:rPr>
        <w:t>2</w:t>
      </w:r>
      <w:r>
        <w:rPr>
          <w:rFonts w:ascii="Arial" w:hAnsi="Arial"/>
          <w:lang w:val="en-US"/>
        </w:rPr>
        <w:t xml:space="preserve">. </w:t>
      </w:r>
      <w:r w:rsidRPr="00884245">
        <w:rPr>
          <w:rFonts w:ascii="Arial" w:hAnsi="Arial"/>
          <w:b/>
          <w:lang w:val="en-US"/>
        </w:rPr>
        <w:t>In vivo antitumor activity of MEN1703, gilteritinib, and the combination in the MV-4-11 cell-derived xenograft model</w:t>
      </w:r>
      <w:r w:rsidRPr="00DD4584">
        <w:rPr>
          <w:rFonts w:ascii="Arial" w:hAnsi="Arial"/>
          <w:lang w:val="en-US"/>
        </w:rPr>
        <w:t xml:space="preserve"> </w:t>
      </w:r>
    </w:p>
    <w:p w14:paraId="5C330909" w14:textId="77777777" w:rsidR="001A3F05" w:rsidRDefault="001A3F05" w:rsidP="001A3F05">
      <w:pPr>
        <w:spacing w:line="480" w:lineRule="auto"/>
        <w:rPr>
          <w:rFonts w:ascii="Arial" w:hAnsi="Arial"/>
          <w:i/>
          <w:lang w:val="en-US"/>
        </w:rPr>
      </w:pPr>
    </w:p>
    <w:tbl>
      <w:tblPr>
        <w:tblStyle w:val="PlainTable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2"/>
        <w:gridCol w:w="1022"/>
        <w:gridCol w:w="1106"/>
        <w:gridCol w:w="628"/>
        <w:gridCol w:w="812"/>
        <w:gridCol w:w="673"/>
        <w:gridCol w:w="1467"/>
        <w:gridCol w:w="990"/>
        <w:gridCol w:w="1178"/>
      </w:tblGrid>
      <w:tr w:rsidR="001A3F05" w:rsidRPr="007B29A8" w14:paraId="7A95029B" w14:textId="77777777" w:rsidTr="000E65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EE8380" w14:textId="77777777" w:rsidR="001A3F05" w:rsidRPr="007B29A8" w:rsidRDefault="001A3F05" w:rsidP="000E658B">
            <w:pPr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Compou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37882F" w14:textId="77777777" w:rsidR="001A3F05" w:rsidRPr="007B29A8" w:rsidRDefault="001A3F05" w:rsidP="000E65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Dose (mg/k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70663D" w14:textId="77777777" w:rsidR="001A3F05" w:rsidRPr="007B29A8" w:rsidRDefault="001A3F05" w:rsidP="000E65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Schedu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0F12F8" w14:textId="77777777" w:rsidR="001A3F05" w:rsidRPr="007B29A8" w:rsidRDefault="001A3F05" w:rsidP="000E65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29A8">
              <w:rPr>
                <w:rFonts w:ascii="Arial" w:hAnsi="Arial" w:cs="Arial"/>
                <w:sz w:val="20"/>
                <w:szCs w:val="20"/>
              </w:rPr>
              <w:t>Ro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5781A5" w14:textId="77777777" w:rsidR="001A3F05" w:rsidRPr="007B29A8" w:rsidRDefault="001A3F05" w:rsidP="000E65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TVI% Day 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1570B4" w14:textId="77777777" w:rsidR="001A3F05" w:rsidRPr="007B29A8" w:rsidRDefault="001A3F05" w:rsidP="000E65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Day to CR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1B919A76" w14:textId="77777777" w:rsidR="001A3F05" w:rsidRPr="007B29A8" w:rsidRDefault="001A3F05" w:rsidP="000E65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Day to regrowth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BDF5804" w14:textId="77777777" w:rsidR="001A3F05" w:rsidRPr="007B29A8" w:rsidRDefault="001A3F05" w:rsidP="000E65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Death events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02405F4F" w14:textId="77777777" w:rsidR="001A3F05" w:rsidRPr="007B29A8" w:rsidRDefault="001A3F05" w:rsidP="000E65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Clinical signs</w:t>
            </w:r>
          </w:p>
        </w:tc>
      </w:tr>
      <w:tr w:rsidR="001A3F05" w:rsidRPr="007B29A8" w14:paraId="3D1EF75D" w14:textId="77777777" w:rsidTr="000E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4191FB42" w14:textId="77777777" w:rsidR="001A3F05" w:rsidRPr="007B29A8" w:rsidRDefault="001A3F05" w:rsidP="000E658B">
            <w:pPr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MEN17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60E2A1" w14:textId="77777777" w:rsidR="001A3F05" w:rsidRPr="007B29A8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E2F12F" w14:textId="77777777" w:rsidR="001A3F05" w:rsidRPr="007B29A8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Q1xd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4B88D8" w14:textId="77777777" w:rsidR="001A3F05" w:rsidRPr="007B29A8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O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CD881B" w14:textId="77777777" w:rsidR="001A3F05" w:rsidRPr="007B29A8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41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EB5225" w14:textId="77777777" w:rsidR="001A3F05" w:rsidRPr="007B29A8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2DBB2338" w14:textId="77777777" w:rsidR="001A3F05" w:rsidRPr="007B29A8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F42E3A5" w14:textId="77777777" w:rsidR="001A3F05" w:rsidRPr="007B29A8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0/7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44243C02" w14:textId="77777777" w:rsidR="001A3F05" w:rsidRPr="007B29A8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</w:tr>
      <w:tr w:rsidR="001A3F05" w:rsidRPr="007B29A8" w14:paraId="4BCEFBFB" w14:textId="77777777" w:rsidTr="000E65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046E12" w14:textId="77777777" w:rsidR="001A3F05" w:rsidRPr="007B29A8" w:rsidRDefault="001A3F05" w:rsidP="000E658B">
            <w:pPr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MEN1703</w:t>
            </w:r>
          </w:p>
        </w:tc>
        <w:tc>
          <w:tcPr>
            <w:tcW w:w="0" w:type="auto"/>
          </w:tcPr>
          <w:p w14:paraId="0CFF86BA" w14:textId="77777777" w:rsidR="001A3F05" w:rsidRPr="007B29A8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41E04D69" w14:textId="77777777" w:rsidR="001A3F05" w:rsidRPr="007B29A8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Q1xd14</w:t>
            </w:r>
          </w:p>
        </w:tc>
        <w:tc>
          <w:tcPr>
            <w:tcW w:w="0" w:type="auto"/>
          </w:tcPr>
          <w:p w14:paraId="550685B1" w14:textId="77777777" w:rsidR="001A3F05" w:rsidRPr="007B29A8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OS</w:t>
            </w:r>
          </w:p>
        </w:tc>
        <w:tc>
          <w:tcPr>
            <w:tcW w:w="0" w:type="auto"/>
          </w:tcPr>
          <w:p w14:paraId="7643BB41" w14:textId="77777777" w:rsidR="001A3F05" w:rsidRPr="007B29A8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44.7</w:t>
            </w:r>
          </w:p>
        </w:tc>
        <w:tc>
          <w:tcPr>
            <w:tcW w:w="0" w:type="auto"/>
          </w:tcPr>
          <w:p w14:paraId="1F73924B" w14:textId="77777777" w:rsidR="001A3F05" w:rsidRPr="007B29A8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467" w:type="dxa"/>
          </w:tcPr>
          <w:p w14:paraId="2FC00D75" w14:textId="77777777" w:rsidR="001A3F05" w:rsidRPr="007B29A8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75D0FC8B" w14:textId="77777777" w:rsidR="001A3F05" w:rsidRPr="007B29A8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0/7</w:t>
            </w:r>
          </w:p>
        </w:tc>
        <w:tc>
          <w:tcPr>
            <w:tcW w:w="1178" w:type="dxa"/>
          </w:tcPr>
          <w:p w14:paraId="6D7565CB" w14:textId="77777777" w:rsidR="001A3F05" w:rsidRPr="007B29A8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</w:tr>
      <w:tr w:rsidR="001A3F05" w:rsidRPr="007B29A8" w14:paraId="35F3A547" w14:textId="77777777" w:rsidTr="000E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A5A0ED" w14:textId="77777777" w:rsidR="001A3F05" w:rsidRPr="007B29A8" w:rsidRDefault="001A3F05" w:rsidP="000E658B">
            <w:pPr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MEN1703</w:t>
            </w:r>
          </w:p>
        </w:tc>
        <w:tc>
          <w:tcPr>
            <w:tcW w:w="0" w:type="auto"/>
          </w:tcPr>
          <w:p w14:paraId="131B8EA6" w14:textId="77777777" w:rsidR="001A3F05" w:rsidRPr="007B29A8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233C3506" w14:textId="77777777" w:rsidR="001A3F05" w:rsidRPr="007B29A8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Q1xd14</w:t>
            </w:r>
          </w:p>
        </w:tc>
        <w:tc>
          <w:tcPr>
            <w:tcW w:w="0" w:type="auto"/>
          </w:tcPr>
          <w:p w14:paraId="57CADBEE" w14:textId="77777777" w:rsidR="001A3F05" w:rsidRPr="007B29A8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OS</w:t>
            </w:r>
          </w:p>
        </w:tc>
        <w:tc>
          <w:tcPr>
            <w:tcW w:w="0" w:type="auto"/>
          </w:tcPr>
          <w:p w14:paraId="1C640E82" w14:textId="77777777" w:rsidR="001A3F05" w:rsidRPr="007B29A8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72.9</w:t>
            </w:r>
          </w:p>
        </w:tc>
        <w:tc>
          <w:tcPr>
            <w:tcW w:w="0" w:type="auto"/>
          </w:tcPr>
          <w:p w14:paraId="458D4AEC" w14:textId="77777777" w:rsidR="001A3F05" w:rsidRPr="007B29A8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467" w:type="dxa"/>
          </w:tcPr>
          <w:p w14:paraId="58801454" w14:textId="77777777" w:rsidR="001A3F05" w:rsidRPr="007B29A8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4498B721" w14:textId="77777777" w:rsidR="001A3F05" w:rsidRPr="007B29A8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0/7</w:t>
            </w:r>
          </w:p>
        </w:tc>
        <w:tc>
          <w:tcPr>
            <w:tcW w:w="1178" w:type="dxa"/>
          </w:tcPr>
          <w:p w14:paraId="31B633F2" w14:textId="77777777" w:rsidR="001A3F05" w:rsidRPr="007B29A8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</w:tr>
      <w:tr w:rsidR="001A3F05" w:rsidRPr="007B29A8" w14:paraId="25955769" w14:textId="77777777" w:rsidTr="000E65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1870E1" w14:textId="77777777" w:rsidR="001A3F05" w:rsidRPr="007B29A8" w:rsidRDefault="001A3F05" w:rsidP="000E658B">
            <w:pPr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Gilteritinib</w:t>
            </w:r>
          </w:p>
        </w:tc>
        <w:tc>
          <w:tcPr>
            <w:tcW w:w="0" w:type="auto"/>
          </w:tcPr>
          <w:p w14:paraId="47AF4AA5" w14:textId="77777777" w:rsidR="001A3F05" w:rsidRPr="007B29A8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ACF6CCA" w14:textId="77777777" w:rsidR="001A3F05" w:rsidRPr="007B29A8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Q1xd21</w:t>
            </w:r>
          </w:p>
        </w:tc>
        <w:tc>
          <w:tcPr>
            <w:tcW w:w="0" w:type="auto"/>
          </w:tcPr>
          <w:p w14:paraId="728D5AD8" w14:textId="77777777" w:rsidR="001A3F05" w:rsidRPr="007B29A8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OS</w:t>
            </w:r>
          </w:p>
        </w:tc>
        <w:tc>
          <w:tcPr>
            <w:tcW w:w="0" w:type="auto"/>
          </w:tcPr>
          <w:p w14:paraId="33E30C07" w14:textId="77777777" w:rsidR="001A3F05" w:rsidRPr="007B29A8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0" w:type="auto"/>
          </w:tcPr>
          <w:p w14:paraId="28513040" w14:textId="77777777" w:rsidR="001A3F05" w:rsidRPr="007B29A8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467" w:type="dxa"/>
          </w:tcPr>
          <w:p w14:paraId="4DB4DA92" w14:textId="77777777" w:rsidR="001A3F05" w:rsidRPr="007B29A8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2E31EC48" w14:textId="77777777" w:rsidR="001A3F05" w:rsidRPr="007B29A8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0/7</w:t>
            </w:r>
          </w:p>
        </w:tc>
        <w:tc>
          <w:tcPr>
            <w:tcW w:w="1178" w:type="dxa"/>
          </w:tcPr>
          <w:p w14:paraId="4C424672" w14:textId="77777777" w:rsidR="001A3F05" w:rsidRPr="007B29A8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</w:tr>
      <w:tr w:rsidR="001A3F05" w:rsidRPr="007B29A8" w14:paraId="2BB435D5" w14:textId="77777777" w:rsidTr="000E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47225F" w14:textId="77777777" w:rsidR="001A3F05" w:rsidRPr="007B29A8" w:rsidRDefault="001A3F05" w:rsidP="000E658B">
            <w:pPr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Gilteritinib</w:t>
            </w:r>
          </w:p>
        </w:tc>
        <w:tc>
          <w:tcPr>
            <w:tcW w:w="0" w:type="auto"/>
          </w:tcPr>
          <w:p w14:paraId="5CFE7E70" w14:textId="77777777" w:rsidR="001A3F05" w:rsidRPr="007B29A8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2A456621" w14:textId="77777777" w:rsidR="001A3F05" w:rsidRPr="007B29A8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Q1xd21</w:t>
            </w:r>
          </w:p>
        </w:tc>
        <w:tc>
          <w:tcPr>
            <w:tcW w:w="0" w:type="auto"/>
          </w:tcPr>
          <w:p w14:paraId="436BD8DA" w14:textId="77777777" w:rsidR="001A3F05" w:rsidRPr="007B29A8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OS</w:t>
            </w:r>
          </w:p>
        </w:tc>
        <w:tc>
          <w:tcPr>
            <w:tcW w:w="0" w:type="auto"/>
          </w:tcPr>
          <w:p w14:paraId="1B6B0D5F" w14:textId="77777777" w:rsidR="001A3F05" w:rsidRPr="007B29A8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74ECB7BF" w14:textId="77777777" w:rsidR="001A3F05" w:rsidRPr="007B29A8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467" w:type="dxa"/>
          </w:tcPr>
          <w:p w14:paraId="38520A1B" w14:textId="77777777" w:rsidR="001A3F05" w:rsidRPr="007B29A8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990" w:type="dxa"/>
          </w:tcPr>
          <w:p w14:paraId="3E5A810E" w14:textId="77777777" w:rsidR="001A3F05" w:rsidRPr="007B29A8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0/7</w:t>
            </w:r>
          </w:p>
        </w:tc>
        <w:tc>
          <w:tcPr>
            <w:tcW w:w="1178" w:type="dxa"/>
          </w:tcPr>
          <w:p w14:paraId="3115C85C" w14:textId="77777777" w:rsidR="001A3F05" w:rsidRPr="007B29A8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</w:tr>
      <w:tr w:rsidR="001A3F05" w:rsidRPr="007B29A8" w14:paraId="74E24EFE" w14:textId="77777777" w:rsidTr="000E65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820000" w14:textId="77777777" w:rsidR="001A3F05" w:rsidRPr="007B29A8" w:rsidRDefault="001A3F05" w:rsidP="000E658B">
            <w:pPr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Combo 1 (MEN1703 7.5 mg/kg + gilt 3 mg/kg)</w:t>
            </w:r>
          </w:p>
        </w:tc>
        <w:tc>
          <w:tcPr>
            <w:tcW w:w="0" w:type="auto"/>
          </w:tcPr>
          <w:p w14:paraId="0546CEC1" w14:textId="77777777" w:rsidR="001A3F05" w:rsidRPr="007B29A8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087671EC" w14:textId="77777777" w:rsidR="001A3F05" w:rsidRPr="007B29A8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42FD19DD" w14:textId="77777777" w:rsidR="001A3F05" w:rsidRPr="007B29A8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02D616CB" w14:textId="77777777" w:rsidR="001A3F05" w:rsidRPr="007B29A8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6A35259D" w14:textId="77777777" w:rsidR="001A3F05" w:rsidRPr="007B29A8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467" w:type="dxa"/>
          </w:tcPr>
          <w:p w14:paraId="13F0D6E6" w14:textId="77777777" w:rsidR="001A3F05" w:rsidRPr="007B29A8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14:paraId="1970FE63" w14:textId="77777777" w:rsidR="001A3F05" w:rsidRPr="007B29A8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0/7</w:t>
            </w:r>
          </w:p>
        </w:tc>
        <w:tc>
          <w:tcPr>
            <w:tcW w:w="1178" w:type="dxa"/>
          </w:tcPr>
          <w:p w14:paraId="1EDBE4B9" w14:textId="77777777" w:rsidR="001A3F05" w:rsidRPr="007B29A8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</w:tr>
      <w:tr w:rsidR="001A3F05" w:rsidRPr="007B29A8" w14:paraId="696A3D95" w14:textId="77777777" w:rsidTr="000E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FD528C" w14:textId="77777777" w:rsidR="001A3F05" w:rsidRPr="007B29A8" w:rsidRDefault="001A3F05" w:rsidP="000E658B">
            <w:pPr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Combo 2 (MEN1703 15 mg/kg + gilt 3 mg/kg)</w:t>
            </w:r>
          </w:p>
        </w:tc>
        <w:tc>
          <w:tcPr>
            <w:tcW w:w="0" w:type="auto"/>
          </w:tcPr>
          <w:p w14:paraId="19548A78" w14:textId="77777777" w:rsidR="001A3F05" w:rsidRPr="007B29A8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5B50ED9E" w14:textId="77777777" w:rsidR="001A3F05" w:rsidRPr="007B29A8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4AB89FF0" w14:textId="77777777" w:rsidR="001A3F05" w:rsidRPr="007B29A8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27DC965A" w14:textId="77777777" w:rsidR="001A3F05" w:rsidRPr="007B29A8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5480BE34" w14:textId="77777777" w:rsidR="001A3F05" w:rsidRPr="007B29A8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467" w:type="dxa"/>
          </w:tcPr>
          <w:p w14:paraId="6A0DC3FA" w14:textId="77777777" w:rsidR="001A3F05" w:rsidRPr="007B29A8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90" w:type="dxa"/>
          </w:tcPr>
          <w:p w14:paraId="2D244E06" w14:textId="77777777" w:rsidR="001A3F05" w:rsidRPr="007B29A8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0/7</w:t>
            </w:r>
          </w:p>
        </w:tc>
        <w:tc>
          <w:tcPr>
            <w:tcW w:w="1178" w:type="dxa"/>
          </w:tcPr>
          <w:p w14:paraId="64D20DD9" w14:textId="77777777" w:rsidR="001A3F05" w:rsidRPr="007B29A8" w:rsidRDefault="001A3F05" w:rsidP="000E6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</w:tr>
      <w:tr w:rsidR="001A3F05" w:rsidRPr="007F4215" w14:paraId="4B401170" w14:textId="77777777" w:rsidTr="000E65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2BC971B8" w14:textId="77777777" w:rsidR="001A3F05" w:rsidRPr="007B29A8" w:rsidRDefault="001A3F05" w:rsidP="000E658B">
            <w:pPr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Combo 3 MEN1703 25 mg/kg + gilt 30 mg/kg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1C6B98" w14:textId="77777777" w:rsidR="001A3F05" w:rsidRPr="007B29A8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58988F" w14:textId="77777777" w:rsidR="001A3F05" w:rsidRPr="007B29A8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E186D4" w14:textId="77777777" w:rsidR="001A3F05" w:rsidRPr="007B29A8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FE6DE6" w14:textId="77777777" w:rsidR="001A3F05" w:rsidRPr="007B29A8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CAE632" w14:textId="77777777" w:rsidR="001A3F05" w:rsidRPr="007B29A8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7BEDFD9A" w14:textId="77777777" w:rsidR="001A3F05" w:rsidRPr="007B29A8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426FD4B" w14:textId="77777777" w:rsidR="001A3F05" w:rsidRPr="007B29A8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0/7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16D02C4C" w14:textId="324FA997" w:rsidR="001A3F05" w:rsidRPr="007B29A8" w:rsidRDefault="001A3F05" w:rsidP="000E6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29A8">
              <w:rPr>
                <w:rFonts w:ascii="Arial" w:hAnsi="Arial" w:cs="Arial"/>
                <w:sz w:val="20"/>
                <w:szCs w:val="20"/>
              </w:rPr>
              <w:t>Mild to moderate; ruffled hairs, hu</w:t>
            </w:r>
            <w:r w:rsidR="00CB297F">
              <w:rPr>
                <w:rFonts w:ascii="Arial" w:hAnsi="Arial" w:cs="Arial"/>
                <w:sz w:val="20"/>
                <w:szCs w:val="20"/>
              </w:rPr>
              <w:t>n</w:t>
            </w:r>
            <w:r w:rsidRPr="007B29A8">
              <w:rPr>
                <w:rFonts w:ascii="Arial" w:hAnsi="Arial" w:cs="Arial"/>
                <w:sz w:val="20"/>
                <w:szCs w:val="20"/>
              </w:rPr>
              <w:t>ching</w:t>
            </w:r>
          </w:p>
        </w:tc>
      </w:tr>
    </w:tbl>
    <w:p w14:paraId="73E9C782" w14:textId="77777777" w:rsidR="001A3F05" w:rsidRDefault="001A3F05" w:rsidP="001A3F05">
      <w:pPr>
        <w:spacing w:line="480" w:lineRule="auto"/>
        <w:rPr>
          <w:rFonts w:ascii="Arial" w:hAnsi="Arial"/>
          <w:iCs/>
          <w:lang w:val="en-US"/>
        </w:rPr>
      </w:pPr>
    </w:p>
    <w:p w14:paraId="6A97AD8D" w14:textId="1EC8ABC2" w:rsidR="00897117" w:rsidRDefault="001A3F05" w:rsidP="001A3F05">
      <w:pPr>
        <w:spacing w:line="480" w:lineRule="auto"/>
        <w:rPr>
          <w:rFonts w:ascii="Arial" w:hAnsi="Arial"/>
          <w:lang w:val="en-US"/>
        </w:rPr>
      </w:pPr>
      <w:r w:rsidRPr="00DD4584">
        <w:rPr>
          <w:rFonts w:ascii="Arial" w:hAnsi="Arial"/>
          <w:lang w:val="en-US"/>
        </w:rPr>
        <w:t xml:space="preserve">The table indicates doses, schedule, </w:t>
      </w:r>
      <w:r>
        <w:rPr>
          <w:rFonts w:ascii="Arial" w:hAnsi="Arial"/>
          <w:lang w:val="en-US"/>
        </w:rPr>
        <w:t xml:space="preserve">oral (OS) </w:t>
      </w:r>
      <w:r w:rsidRPr="00DD4584">
        <w:rPr>
          <w:rFonts w:ascii="Arial" w:hAnsi="Arial"/>
          <w:lang w:val="en-US"/>
        </w:rPr>
        <w:t>route of administration (</w:t>
      </w:r>
      <w:proofErr w:type="spellStart"/>
      <w:r w:rsidRPr="00DD4584">
        <w:rPr>
          <w:rFonts w:ascii="Arial" w:hAnsi="Arial"/>
          <w:lang w:val="en-US"/>
        </w:rPr>
        <w:t>RoA</w:t>
      </w:r>
      <w:proofErr w:type="spellEnd"/>
      <w:r w:rsidRPr="00DD4584">
        <w:rPr>
          <w:rFonts w:ascii="Arial" w:hAnsi="Arial"/>
          <w:lang w:val="en-US"/>
        </w:rPr>
        <w:t>), % tumor volume inhibition (TVI) evaluated at day 37, days to complete remission (CR), days to tumor regrowth, death events</w:t>
      </w:r>
      <w:r>
        <w:rPr>
          <w:rFonts w:ascii="Arial" w:hAnsi="Arial" w:cs="Arial"/>
          <w:lang w:val="en-US"/>
        </w:rPr>
        <w:t>,</w:t>
      </w:r>
      <w:r w:rsidRPr="00DD4584">
        <w:rPr>
          <w:rFonts w:ascii="Arial" w:hAnsi="Arial"/>
          <w:lang w:val="en-US"/>
        </w:rPr>
        <w:t xml:space="preserve"> and clinical signs. (Day to CR: days from the start of treatment to achieve the complete tumor remission or complete response; Day to regrowth: days from complete remission or complete response to tumor re</w:t>
      </w:r>
      <w:r w:rsidR="00F54131">
        <w:rPr>
          <w:rFonts w:ascii="Arial" w:hAnsi="Arial"/>
          <w:lang w:val="en-US"/>
        </w:rPr>
        <w:t>growth</w:t>
      </w:r>
      <w:r w:rsidRPr="00DD4584">
        <w:rPr>
          <w:rFonts w:ascii="Arial" w:hAnsi="Arial"/>
          <w:lang w:val="en-US"/>
        </w:rPr>
        <w:t>).</w:t>
      </w:r>
    </w:p>
    <w:p w14:paraId="6662C40F" w14:textId="16A47696" w:rsidR="001A3F05" w:rsidRPr="00884245" w:rsidRDefault="001A3F05" w:rsidP="001D5168">
      <w:pPr>
        <w:rPr>
          <w:rFonts w:ascii="Arial" w:hAnsi="Arial"/>
          <w:lang w:val="en-US"/>
        </w:rPr>
      </w:pPr>
    </w:p>
    <w:sectPr w:rsidR="001A3F05" w:rsidRPr="0088424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6AB48E" w14:textId="77777777" w:rsidR="00FA303D" w:rsidRDefault="00FA303D" w:rsidP="00222061">
      <w:pPr>
        <w:spacing w:after="0" w:line="240" w:lineRule="auto"/>
      </w:pPr>
      <w:r>
        <w:separator/>
      </w:r>
    </w:p>
  </w:endnote>
  <w:endnote w:type="continuationSeparator" w:id="0">
    <w:p w14:paraId="61B7776C" w14:textId="77777777" w:rsidR="00FA303D" w:rsidRDefault="00FA303D" w:rsidP="00222061">
      <w:pPr>
        <w:spacing w:after="0" w:line="240" w:lineRule="auto"/>
      </w:pPr>
      <w:r>
        <w:continuationSeparator/>
      </w:r>
    </w:p>
  </w:endnote>
  <w:endnote w:type="continuationNotice" w:id="1">
    <w:p w14:paraId="3A40AE69" w14:textId="77777777" w:rsidR="00FA303D" w:rsidRDefault="00FA303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121DA6" w14:textId="77777777" w:rsidR="00266883" w:rsidRDefault="0026688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967032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A45A56" w14:textId="5A99915D" w:rsidR="001C3242" w:rsidRDefault="001C324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6191FD" w14:textId="77777777" w:rsidR="001C3242" w:rsidRDefault="001C324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263D13" w14:textId="77777777" w:rsidR="00266883" w:rsidRDefault="002668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F4213C" w14:textId="77777777" w:rsidR="00FA303D" w:rsidRDefault="00FA303D" w:rsidP="00222061">
      <w:pPr>
        <w:spacing w:after="0" w:line="240" w:lineRule="auto"/>
      </w:pPr>
      <w:r>
        <w:separator/>
      </w:r>
    </w:p>
  </w:footnote>
  <w:footnote w:type="continuationSeparator" w:id="0">
    <w:p w14:paraId="65703BB3" w14:textId="77777777" w:rsidR="00FA303D" w:rsidRDefault="00FA303D" w:rsidP="00222061">
      <w:pPr>
        <w:spacing w:after="0" w:line="240" w:lineRule="auto"/>
      </w:pPr>
      <w:r>
        <w:continuationSeparator/>
      </w:r>
    </w:p>
  </w:footnote>
  <w:footnote w:type="continuationNotice" w:id="1">
    <w:p w14:paraId="6453A838" w14:textId="77777777" w:rsidR="00FA303D" w:rsidRDefault="00FA303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55C9D4" w14:textId="77777777" w:rsidR="00266883" w:rsidRDefault="0026688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CEB8E2" w14:textId="0C02F94E" w:rsidR="001C3242" w:rsidRPr="00487150" w:rsidRDefault="001C3242">
    <w:pPr>
      <w:pStyle w:val="Header"/>
      <w:rPr>
        <w:b/>
        <w:bCs/>
        <w:color w:val="FF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71C3B1" w14:textId="77777777" w:rsidR="00266883" w:rsidRDefault="0026688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5A2A2A"/>
    <w:multiLevelType w:val="hybridMultilevel"/>
    <w:tmpl w:val="771E4042"/>
    <w:lvl w:ilvl="0" w:tplc="9B78E98E">
      <w:start w:val="1"/>
      <w:numFmt w:val="decimal"/>
      <w:lvlText w:val="%1."/>
      <w:lvlJc w:val="left"/>
      <w:pPr>
        <w:ind w:left="1020" w:hanging="360"/>
      </w:pPr>
    </w:lvl>
    <w:lvl w:ilvl="1" w:tplc="7CAEC108">
      <w:start w:val="1"/>
      <w:numFmt w:val="decimal"/>
      <w:lvlText w:val="%2."/>
      <w:lvlJc w:val="left"/>
      <w:pPr>
        <w:ind w:left="1020" w:hanging="360"/>
      </w:pPr>
    </w:lvl>
    <w:lvl w:ilvl="2" w:tplc="086A1FBE">
      <w:start w:val="1"/>
      <w:numFmt w:val="decimal"/>
      <w:lvlText w:val="%3."/>
      <w:lvlJc w:val="left"/>
      <w:pPr>
        <w:ind w:left="1020" w:hanging="360"/>
      </w:pPr>
    </w:lvl>
    <w:lvl w:ilvl="3" w:tplc="3CD29490">
      <w:start w:val="1"/>
      <w:numFmt w:val="decimal"/>
      <w:lvlText w:val="%4."/>
      <w:lvlJc w:val="left"/>
      <w:pPr>
        <w:ind w:left="1020" w:hanging="360"/>
      </w:pPr>
    </w:lvl>
    <w:lvl w:ilvl="4" w:tplc="D40EB028">
      <w:start w:val="1"/>
      <w:numFmt w:val="decimal"/>
      <w:lvlText w:val="%5."/>
      <w:lvlJc w:val="left"/>
      <w:pPr>
        <w:ind w:left="1020" w:hanging="360"/>
      </w:pPr>
    </w:lvl>
    <w:lvl w:ilvl="5" w:tplc="67B28810">
      <w:start w:val="1"/>
      <w:numFmt w:val="decimal"/>
      <w:lvlText w:val="%6."/>
      <w:lvlJc w:val="left"/>
      <w:pPr>
        <w:ind w:left="1020" w:hanging="360"/>
      </w:pPr>
    </w:lvl>
    <w:lvl w:ilvl="6" w:tplc="4F4A62F4">
      <w:start w:val="1"/>
      <w:numFmt w:val="decimal"/>
      <w:lvlText w:val="%7."/>
      <w:lvlJc w:val="left"/>
      <w:pPr>
        <w:ind w:left="1020" w:hanging="360"/>
      </w:pPr>
    </w:lvl>
    <w:lvl w:ilvl="7" w:tplc="C8F84A22">
      <w:start w:val="1"/>
      <w:numFmt w:val="decimal"/>
      <w:lvlText w:val="%8."/>
      <w:lvlJc w:val="left"/>
      <w:pPr>
        <w:ind w:left="1020" w:hanging="360"/>
      </w:pPr>
    </w:lvl>
    <w:lvl w:ilvl="8" w:tplc="6A107764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28A9282F"/>
    <w:multiLevelType w:val="hybridMultilevel"/>
    <w:tmpl w:val="F154C8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557203"/>
    <w:multiLevelType w:val="hybridMultilevel"/>
    <w:tmpl w:val="9B2C5270"/>
    <w:lvl w:ilvl="0" w:tplc="D72EA88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57017A"/>
    <w:multiLevelType w:val="hybridMultilevel"/>
    <w:tmpl w:val="B18E26B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cap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634C3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5BE35A27"/>
    <w:multiLevelType w:val="hybridMultilevel"/>
    <w:tmpl w:val="B18E26B4"/>
    <w:lvl w:ilvl="0" w:tplc="A32668FC">
      <w:start w:val="1"/>
      <w:numFmt w:val="decimal"/>
      <w:lvlText w:val="%1."/>
      <w:lvlJc w:val="left"/>
      <w:pPr>
        <w:ind w:left="720" w:hanging="360"/>
      </w:pPr>
      <w:rPr>
        <w:rFonts w:hint="default"/>
        <w:caps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6235CF"/>
    <w:multiLevelType w:val="hybridMultilevel"/>
    <w:tmpl w:val="520E7C76"/>
    <w:lvl w:ilvl="0" w:tplc="194AA39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0155705">
    <w:abstractNumId w:val="5"/>
  </w:num>
  <w:num w:numId="2" w16cid:durableId="1446777302">
    <w:abstractNumId w:val="6"/>
  </w:num>
  <w:num w:numId="3" w16cid:durableId="888882648">
    <w:abstractNumId w:val="2"/>
  </w:num>
  <w:num w:numId="4" w16cid:durableId="1218515045">
    <w:abstractNumId w:val="0"/>
  </w:num>
  <w:num w:numId="5" w16cid:durableId="1011029699">
    <w:abstractNumId w:val="3"/>
  </w:num>
  <w:num w:numId="6" w16cid:durableId="2033845635">
    <w:abstractNumId w:val="1"/>
  </w:num>
  <w:num w:numId="7" w16cid:durableId="85932156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ematologica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vvrwp2cw9t5dexs0ovzprmxx0zfwfdv0zw&quot;&gt;My EndNote Library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/record-ids&gt;&lt;/item&gt;&lt;/Libraries&gt;"/>
  </w:docVars>
  <w:rsids>
    <w:rsidRoot w:val="00A82DF7"/>
    <w:rsid w:val="00000395"/>
    <w:rsid w:val="00000459"/>
    <w:rsid w:val="00000489"/>
    <w:rsid w:val="00001140"/>
    <w:rsid w:val="00001FFD"/>
    <w:rsid w:val="00002C02"/>
    <w:rsid w:val="000034D1"/>
    <w:rsid w:val="000036B2"/>
    <w:rsid w:val="000038C9"/>
    <w:rsid w:val="00005628"/>
    <w:rsid w:val="000060A7"/>
    <w:rsid w:val="0000640E"/>
    <w:rsid w:val="00006578"/>
    <w:rsid w:val="000078A2"/>
    <w:rsid w:val="00007B5E"/>
    <w:rsid w:val="000108DA"/>
    <w:rsid w:val="00010D42"/>
    <w:rsid w:val="00011D24"/>
    <w:rsid w:val="00012053"/>
    <w:rsid w:val="00013851"/>
    <w:rsid w:val="00014222"/>
    <w:rsid w:val="00014824"/>
    <w:rsid w:val="00017AFA"/>
    <w:rsid w:val="000202E3"/>
    <w:rsid w:val="00020361"/>
    <w:rsid w:val="000203D9"/>
    <w:rsid w:val="00020A26"/>
    <w:rsid w:val="00021CDD"/>
    <w:rsid w:val="0002215C"/>
    <w:rsid w:val="00022CA1"/>
    <w:rsid w:val="000268A5"/>
    <w:rsid w:val="00026D90"/>
    <w:rsid w:val="00027104"/>
    <w:rsid w:val="000271A1"/>
    <w:rsid w:val="00027401"/>
    <w:rsid w:val="000303B4"/>
    <w:rsid w:val="00032CFD"/>
    <w:rsid w:val="0003368C"/>
    <w:rsid w:val="000359AD"/>
    <w:rsid w:val="00036C47"/>
    <w:rsid w:val="00037CB6"/>
    <w:rsid w:val="000401C7"/>
    <w:rsid w:val="0004082B"/>
    <w:rsid w:val="00040970"/>
    <w:rsid w:val="00043095"/>
    <w:rsid w:val="00050219"/>
    <w:rsid w:val="000536E9"/>
    <w:rsid w:val="00055CA5"/>
    <w:rsid w:val="00055E19"/>
    <w:rsid w:val="000573FF"/>
    <w:rsid w:val="00057B0D"/>
    <w:rsid w:val="00057E55"/>
    <w:rsid w:val="00057F21"/>
    <w:rsid w:val="00061577"/>
    <w:rsid w:val="00064611"/>
    <w:rsid w:val="0007030C"/>
    <w:rsid w:val="000741E4"/>
    <w:rsid w:val="00077128"/>
    <w:rsid w:val="0008192A"/>
    <w:rsid w:val="0008421C"/>
    <w:rsid w:val="00084891"/>
    <w:rsid w:val="000865C4"/>
    <w:rsid w:val="00086BBD"/>
    <w:rsid w:val="00086E30"/>
    <w:rsid w:val="00087205"/>
    <w:rsid w:val="00087327"/>
    <w:rsid w:val="0008796F"/>
    <w:rsid w:val="00087E72"/>
    <w:rsid w:val="00087EB4"/>
    <w:rsid w:val="00092127"/>
    <w:rsid w:val="00092522"/>
    <w:rsid w:val="0009265F"/>
    <w:rsid w:val="000936ED"/>
    <w:rsid w:val="00093B76"/>
    <w:rsid w:val="00093D2D"/>
    <w:rsid w:val="00095A07"/>
    <w:rsid w:val="00096FD1"/>
    <w:rsid w:val="000977BD"/>
    <w:rsid w:val="000A08FC"/>
    <w:rsid w:val="000A1CAF"/>
    <w:rsid w:val="000A3885"/>
    <w:rsid w:val="000A5F5D"/>
    <w:rsid w:val="000A667C"/>
    <w:rsid w:val="000A7CE5"/>
    <w:rsid w:val="000B1952"/>
    <w:rsid w:val="000B242C"/>
    <w:rsid w:val="000B6096"/>
    <w:rsid w:val="000B7249"/>
    <w:rsid w:val="000B7884"/>
    <w:rsid w:val="000B78E5"/>
    <w:rsid w:val="000C1A42"/>
    <w:rsid w:val="000C362F"/>
    <w:rsid w:val="000C3791"/>
    <w:rsid w:val="000C3CFD"/>
    <w:rsid w:val="000C4363"/>
    <w:rsid w:val="000C6231"/>
    <w:rsid w:val="000C66B5"/>
    <w:rsid w:val="000C746D"/>
    <w:rsid w:val="000C74BF"/>
    <w:rsid w:val="000D3446"/>
    <w:rsid w:val="000D4D6F"/>
    <w:rsid w:val="000D5075"/>
    <w:rsid w:val="000D681D"/>
    <w:rsid w:val="000D696E"/>
    <w:rsid w:val="000D6C83"/>
    <w:rsid w:val="000D7078"/>
    <w:rsid w:val="000D7306"/>
    <w:rsid w:val="000E0A72"/>
    <w:rsid w:val="000E26AE"/>
    <w:rsid w:val="000E2F73"/>
    <w:rsid w:val="000E4029"/>
    <w:rsid w:val="000E5979"/>
    <w:rsid w:val="000E707F"/>
    <w:rsid w:val="000F023F"/>
    <w:rsid w:val="000F1807"/>
    <w:rsid w:val="000F31F3"/>
    <w:rsid w:val="000F414D"/>
    <w:rsid w:val="000F51CB"/>
    <w:rsid w:val="000F537E"/>
    <w:rsid w:val="000F6107"/>
    <w:rsid w:val="001001BC"/>
    <w:rsid w:val="001003C8"/>
    <w:rsid w:val="00101244"/>
    <w:rsid w:val="00101523"/>
    <w:rsid w:val="00101818"/>
    <w:rsid w:val="00101AA2"/>
    <w:rsid w:val="00101B7B"/>
    <w:rsid w:val="00102039"/>
    <w:rsid w:val="00102EE1"/>
    <w:rsid w:val="001043A9"/>
    <w:rsid w:val="001050DE"/>
    <w:rsid w:val="00106263"/>
    <w:rsid w:val="001075B3"/>
    <w:rsid w:val="00107DBE"/>
    <w:rsid w:val="00110625"/>
    <w:rsid w:val="00110E81"/>
    <w:rsid w:val="001110A2"/>
    <w:rsid w:val="0011185F"/>
    <w:rsid w:val="00111E8F"/>
    <w:rsid w:val="00112FD9"/>
    <w:rsid w:val="00114559"/>
    <w:rsid w:val="00115727"/>
    <w:rsid w:val="00116274"/>
    <w:rsid w:val="00116701"/>
    <w:rsid w:val="00121126"/>
    <w:rsid w:val="001216A6"/>
    <w:rsid w:val="00121CAF"/>
    <w:rsid w:val="001222B4"/>
    <w:rsid w:val="00122CEB"/>
    <w:rsid w:val="00122E56"/>
    <w:rsid w:val="00123024"/>
    <w:rsid w:val="00123A11"/>
    <w:rsid w:val="00123EAD"/>
    <w:rsid w:val="0012415C"/>
    <w:rsid w:val="00124BBE"/>
    <w:rsid w:val="00126778"/>
    <w:rsid w:val="00127C06"/>
    <w:rsid w:val="001319DB"/>
    <w:rsid w:val="00137478"/>
    <w:rsid w:val="00137FA7"/>
    <w:rsid w:val="00140A61"/>
    <w:rsid w:val="001411BC"/>
    <w:rsid w:val="00141922"/>
    <w:rsid w:val="00141E04"/>
    <w:rsid w:val="00142B4D"/>
    <w:rsid w:val="0014355D"/>
    <w:rsid w:val="00144095"/>
    <w:rsid w:val="0014491C"/>
    <w:rsid w:val="00147CC5"/>
    <w:rsid w:val="00151EAE"/>
    <w:rsid w:val="00152C38"/>
    <w:rsid w:val="00153460"/>
    <w:rsid w:val="00153C02"/>
    <w:rsid w:val="0015519A"/>
    <w:rsid w:val="00156D78"/>
    <w:rsid w:val="00157031"/>
    <w:rsid w:val="0016072F"/>
    <w:rsid w:val="00161008"/>
    <w:rsid w:val="00161797"/>
    <w:rsid w:val="00161D21"/>
    <w:rsid w:val="00163C9A"/>
    <w:rsid w:val="001649AC"/>
    <w:rsid w:val="001660B1"/>
    <w:rsid w:val="0016708E"/>
    <w:rsid w:val="001705A7"/>
    <w:rsid w:val="00170CD6"/>
    <w:rsid w:val="00170D0C"/>
    <w:rsid w:val="0017315A"/>
    <w:rsid w:val="001736FC"/>
    <w:rsid w:val="00173C5D"/>
    <w:rsid w:val="00174772"/>
    <w:rsid w:val="001828AF"/>
    <w:rsid w:val="001834AB"/>
    <w:rsid w:val="00183833"/>
    <w:rsid w:val="00184426"/>
    <w:rsid w:val="00184FEB"/>
    <w:rsid w:val="001850C6"/>
    <w:rsid w:val="001867E0"/>
    <w:rsid w:val="001869D1"/>
    <w:rsid w:val="001872E3"/>
    <w:rsid w:val="0019058C"/>
    <w:rsid w:val="0019121D"/>
    <w:rsid w:val="001912DA"/>
    <w:rsid w:val="00192236"/>
    <w:rsid w:val="00194FE4"/>
    <w:rsid w:val="00195B14"/>
    <w:rsid w:val="00195CB9"/>
    <w:rsid w:val="001A05C3"/>
    <w:rsid w:val="001A0B9A"/>
    <w:rsid w:val="001A0FD2"/>
    <w:rsid w:val="001A1084"/>
    <w:rsid w:val="001A2A57"/>
    <w:rsid w:val="001A3F05"/>
    <w:rsid w:val="001A4D83"/>
    <w:rsid w:val="001A523B"/>
    <w:rsid w:val="001A53A2"/>
    <w:rsid w:val="001A6436"/>
    <w:rsid w:val="001A6931"/>
    <w:rsid w:val="001A7580"/>
    <w:rsid w:val="001B00DB"/>
    <w:rsid w:val="001B2C46"/>
    <w:rsid w:val="001B4525"/>
    <w:rsid w:val="001B55FA"/>
    <w:rsid w:val="001B6BAF"/>
    <w:rsid w:val="001B77B1"/>
    <w:rsid w:val="001C2259"/>
    <w:rsid w:val="001C22AB"/>
    <w:rsid w:val="001C237D"/>
    <w:rsid w:val="001C26B3"/>
    <w:rsid w:val="001C2DE1"/>
    <w:rsid w:val="001C306B"/>
    <w:rsid w:val="001C3242"/>
    <w:rsid w:val="001C3624"/>
    <w:rsid w:val="001C4038"/>
    <w:rsid w:val="001C45CF"/>
    <w:rsid w:val="001C55B1"/>
    <w:rsid w:val="001C6DAC"/>
    <w:rsid w:val="001C755A"/>
    <w:rsid w:val="001D01EC"/>
    <w:rsid w:val="001D0B60"/>
    <w:rsid w:val="001D176A"/>
    <w:rsid w:val="001D265C"/>
    <w:rsid w:val="001D2BAD"/>
    <w:rsid w:val="001D4659"/>
    <w:rsid w:val="001D5168"/>
    <w:rsid w:val="001D5E67"/>
    <w:rsid w:val="001D749B"/>
    <w:rsid w:val="001D7935"/>
    <w:rsid w:val="001D7AE7"/>
    <w:rsid w:val="001D7E3B"/>
    <w:rsid w:val="001E004F"/>
    <w:rsid w:val="001E0412"/>
    <w:rsid w:val="001E10A0"/>
    <w:rsid w:val="001E1660"/>
    <w:rsid w:val="001E2355"/>
    <w:rsid w:val="001E33DA"/>
    <w:rsid w:val="001E6FF4"/>
    <w:rsid w:val="001E7113"/>
    <w:rsid w:val="001F04C8"/>
    <w:rsid w:val="001F1249"/>
    <w:rsid w:val="001F1B53"/>
    <w:rsid w:val="001F2D2A"/>
    <w:rsid w:val="001F4AC8"/>
    <w:rsid w:val="001F5174"/>
    <w:rsid w:val="001F55F7"/>
    <w:rsid w:val="001F72E0"/>
    <w:rsid w:val="0020170D"/>
    <w:rsid w:val="002046C2"/>
    <w:rsid w:val="00211704"/>
    <w:rsid w:val="00211999"/>
    <w:rsid w:val="002126AB"/>
    <w:rsid w:val="0021315F"/>
    <w:rsid w:val="0021561E"/>
    <w:rsid w:val="00215777"/>
    <w:rsid w:val="00215EE2"/>
    <w:rsid w:val="0021674D"/>
    <w:rsid w:val="002168AB"/>
    <w:rsid w:val="002175F5"/>
    <w:rsid w:val="002176E5"/>
    <w:rsid w:val="00217EB1"/>
    <w:rsid w:val="00217F41"/>
    <w:rsid w:val="00220407"/>
    <w:rsid w:val="00220712"/>
    <w:rsid w:val="00220DA7"/>
    <w:rsid w:val="0022104A"/>
    <w:rsid w:val="00221B50"/>
    <w:rsid w:val="00222061"/>
    <w:rsid w:val="00223571"/>
    <w:rsid w:val="00223729"/>
    <w:rsid w:val="0022546F"/>
    <w:rsid w:val="00225A9E"/>
    <w:rsid w:val="00227471"/>
    <w:rsid w:val="00227539"/>
    <w:rsid w:val="002275F5"/>
    <w:rsid w:val="0023101F"/>
    <w:rsid w:val="002319C2"/>
    <w:rsid w:val="002331D0"/>
    <w:rsid w:val="00233E76"/>
    <w:rsid w:val="002353A9"/>
    <w:rsid w:val="002361C6"/>
    <w:rsid w:val="002368A3"/>
    <w:rsid w:val="00240495"/>
    <w:rsid w:val="0024266D"/>
    <w:rsid w:val="00242CDD"/>
    <w:rsid w:val="00246980"/>
    <w:rsid w:val="0024758A"/>
    <w:rsid w:val="0024785E"/>
    <w:rsid w:val="00247CE9"/>
    <w:rsid w:val="002508B0"/>
    <w:rsid w:val="00250C55"/>
    <w:rsid w:val="00250E1D"/>
    <w:rsid w:val="00251E4D"/>
    <w:rsid w:val="002548B1"/>
    <w:rsid w:val="002554C2"/>
    <w:rsid w:val="00255720"/>
    <w:rsid w:val="00257012"/>
    <w:rsid w:val="002604CB"/>
    <w:rsid w:val="00262C25"/>
    <w:rsid w:val="00262E98"/>
    <w:rsid w:val="00263D6D"/>
    <w:rsid w:val="00264DB9"/>
    <w:rsid w:val="00264E61"/>
    <w:rsid w:val="002661E3"/>
    <w:rsid w:val="00266883"/>
    <w:rsid w:val="002716AF"/>
    <w:rsid w:val="00272626"/>
    <w:rsid w:val="00272CCD"/>
    <w:rsid w:val="00274ED9"/>
    <w:rsid w:val="00275E79"/>
    <w:rsid w:val="002800B5"/>
    <w:rsid w:val="00281589"/>
    <w:rsid w:val="0028250D"/>
    <w:rsid w:val="00286F31"/>
    <w:rsid w:val="002870C9"/>
    <w:rsid w:val="002904CE"/>
    <w:rsid w:val="00290668"/>
    <w:rsid w:val="00290A47"/>
    <w:rsid w:val="00290BB2"/>
    <w:rsid w:val="0029113B"/>
    <w:rsid w:val="00291759"/>
    <w:rsid w:val="002922FC"/>
    <w:rsid w:val="00292E93"/>
    <w:rsid w:val="002950CA"/>
    <w:rsid w:val="0029540F"/>
    <w:rsid w:val="002957AD"/>
    <w:rsid w:val="00295CF6"/>
    <w:rsid w:val="00296CEF"/>
    <w:rsid w:val="00297616"/>
    <w:rsid w:val="00297FE1"/>
    <w:rsid w:val="002A0612"/>
    <w:rsid w:val="002A35CF"/>
    <w:rsid w:val="002A784D"/>
    <w:rsid w:val="002B0AA8"/>
    <w:rsid w:val="002B1219"/>
    <w:rsid w:val="002B1EDA"/>
    <w:rsid w:val="002B4021"/>
    <w:rsid w:val="002B44FD"/>
    <w:rsid w:val="002B649E"/>
    <w:rsid w:val="002B71E7"/>
    <w:rsid w:val="002B7536"/>
    <w:rsid w:val="002C0A67"/>
    <w:rsid w:val="002C16C0"/>
    <w:rsid w:val="002C2396"/>
    <w:rsid w:val="002C247F"/>
    <w:rsid w:val="002C29E2"/>
    <w:rsid w:val="002C31E0"/>
    <w:rsid w:val="002C45C0"/>
    <w:rsid w:val="002C5955"/>
    <w:rsid w:val="002C70B5"/>
    <w:rsid w:val="002D0CB8"/>
    <w:rsid w:val="002D1E70"/>
    <w:rsid w:val="002D27C0"/>
    <w:rsid w:val="002D32A8"/>
    <w:rsid w:val="002D436D"/>
    <w:rsid w:val="002D510D"/>
    <w:rsid w:val="002D66BC"/>
    <w:rsid w:val="002E0BBF"/>
    <w:rsid w:val="002E3FFB"/>
    <w:rsid w:val="002E5800"/>
    <w:rsid w:val="002E5E98"/>
    <w:rsid w:val="002E6845"/>
    <w:rsid w:val="002F036F"/>
    <w:rsid w:val="002F0AA4"/>
    <w:rsid w:val="002F1387"/>
    <w:rsid w:val="002F1572"/>
    <w:rsid w:val="002F4CF0"/>
    <w:rsid w:val="002F73A6"/>
    <w:rsid w:val="00302560"/>
    <w:rsid w:val="00302C12"/>
    <w:rsid w:val="00304F2B"/>
    <w:rsid w:val="00305404"/>
    <w:rsid w:val="0030620B"/>
    <w:rsid w:val="003064B0"/>
    <w:rsid w:val="00306859"/>
    <w:rsid w:val="00310676"/>
    <w:rsid w:val="00315DAA"/>
    <w:rsid w:val="00317939"/>
    <w:rsid w:val="0032087D"/>
    <w:rsid w:val="00321C46"/>
    <w:rsid w:val="00321F1E"/>
    <w:rsid w:val="00322A9B"/>
    <w:rsid w:val="00323255"/>
    <w:rsid w:val="00330521"/>
    <w:rsid w:val="00330E51"/>
    <w:rsid w:val="003313B1"/>
    <w:rsid w:val="0033233F"/>
    <w:rsid w:val="003327CE"/>
    <w:rsid w:val="00332DAD"/>
    <w:rsid w:val="00333AD9"/>
    <w:rsid w:val="003348FB"/>
    <w:rsid w:val="003360E1"/>
    <w:rsid w:val="003361AB"/>
    <w:rsid w:val="00336CC8"/>
    <w:rsid w:val="0033785A"/>
    <w:rsid w:val="00337C6F"/>
    <w:rsid w:val="00340178"/>
    <w:rsid w:val="003517B2"/>
    <w:rsid w:val="00351ABB"/>
    <w:rsid w:val="003531C1"/>
    <w:rsid w:val="0035462D"/>
    <w:rsid w:val="00355AB4"/>
    <w:rsid w:val="0035649A"/>
    <w:rsid w:val="00357508"/>
    <w:rsid w:val="00357752"/>
    <w:rsid w:val="00357F2B"/>
    <w:rsid w:val="003605D8"/>
    <w:rsid w:val="00360F15"/>
    <w:rsid w:val="00362068"/>
    <w:rsid w:val="00362A67"/>
    <w:rsid w:val="00362CE1"/>
    <w:rsid w:val="003640C1"/>
    <w:rsid w:val="00364A37"/>
    <w:rsid w:val="003702E8"/>
    <w:rsid w:val="003716EC"/>
    <w:rsid w:val="00371B83"/>
    <w:rsid w:val="00372F39"/>
    <w:rsid w:val="00373C88"/>
    <w:rsid w:val="00374A0B"/>
    <w:rsid w:val="00377223"/>
    <w:rsid w:val="00377919"/>
    <w:rsid w:val="0037794A"/>
    <w:rsid w:val="00377987"/>
    <w:rsid w:val="00381FCE"/>
    <w:rsid w:val="0038395A"/>
    <w:rsid w:val="003839D0"/>
    <w:rsid w:val="00384B93"/>
    <w:rsid w:val="00384C3E"/>
    <w:rsid w:val="00385E20"/>
    <w:rsid w:val="00387329"/>
    <w:rsid w:val="00391020"/>
    <w:rsid w:val="00391D2D"/>
    <w:rsid w:val="00394A9B"/>
    <w:rsid w:val="00395D70"/>
    <w:rsid w:val="003966CD"/>
    <w:rsid w:val="00397A89"/>
    <w:rsid w:val="003A264B"/>
    <w:rsid w:val="003A3811"/>
    <w:rsid w:val="003A4C25"/>
    <w:rsid w:val="003A56A3"/>
    <w:rsid w:val="003A6172"/>
    <w:rsid w:val="003A65DE"/>
    <w:rsid w:val="003A6A13"/>
    <w:rsid w:val="003A7AD1"/>
    <w:rsid w:val="003B1447"/>
    <w:rsid w:val="003B15D2"/>
    <w:rsid w:val="003B1A3C"/>
    <w:rsid w:val="003B1EBD"/>
    <w:rsid w:val="003B4E6D"/>
    <w:rsid w:val="003B5E39"/>
    <w:rsid w:val="003B7056"/>
    <w:rsid w:val="003B7AC2"/>
    <w:rsid w:val="003C06A3"/>
    <w:rsid w:val="003C1039"/>
    <w:rsid w:val="003C201A"/>
    <w:rsid w:val="003C20DD"/>
    <w:rsid w:val="003C4F5D"/>
    <w:rsid w:val="003C6A7E"/>
    <w:rsid w:val="003C6DF3"/>
    <w:rsid w:val="003D1964"/>
    <w:rsid w:val="003D42D3"/>
    <w:rsid w:val="003D62FF"/>
    <w:rsid w:val="003D714A"/>
    <w:rsid w:val="003D749F"/>
    <w:rsid w:val="003E0569"/>
    <w:rsid w:val="003E11F6"/>
    <w:rsid w:val="003E63DF"/>
    <w:rsid w:val="003F09A4"/>
    <w:rsid w:val="003F2143"/>
    <w:rsid w:val="003F2796"/>
    <w:rsid w:val="003F33BB"/>
    <w:rsid w:val="003F46A5"/>
    <w:rsid w:val="003F6B05"/>
    <w:rsid w:val="003F70E9"/>
    <w:rsid w:val="003F7818"/>
    <w:rsid w:val="003F7A4E"/>
    <w:rsid w:val="003F7AD1"/>
    <w:rsid w:val="004013A3"/>
    <w:rsid w:val="004017AF"/>
    <w:rsid w:val="00402E3F"/>
    <w:rsid w:val="00403CE9"/>
    <w:rsid w:val="00407AAA"/>
    <w:rsid w:val="00407CFB"/>
    <w:rsid w:val="0041150E"/>
    <w:rsid w:val="00413978"/>
    <w:rsid w:val="00414495"/>
    <w:rsid w:val="00414EC9"/>
    <w:rsid w:val="0041530D"/>
    <w:rsid w:val="00415607"/>
    <w:rsid w:val="00416FE8"/>
    <w:rsid w:val="0042011F"/>
    <w:rsid w:val="004210E9"/>
    <w:rsid w:val="00422898"/>
    <w:rsid w:val="004232FA"/>
    <w:rsid w:val="00425419"/>
    <w:rsid w:val="004256B4"/>
    <w:rsid w:val="00426960"/>
    <w:rsid w:val="00427651"/>
    <w:rsid w:val="00427DA2"/>
    <w:rsid w:val="0043127A"/>
    <w:rsid w:val="004313F3"/>
    <w:rsid w:val="004321F0"/>
    <w:rsid w:val="00433FA2"/>
    <w:rsid w:val="0043414B"/>
    <w:rsid w:val="004342AF"/>
    <w:rsid w:val="004372FF"/>
    <w:rsid w:val="004375BA"/>
    <w:rsid w:val="004407F2"/>
    <w:rsid w:val="00441DE4"/>
    <w:rsid w:val="004423B9"/>
    <w:rsid w:val="0044243D"/>
    <w:rsid w:val="00443303"/>
    <w:rsid w:val="00443618"/>
    <w:rsid w:val="00446C2C"/>
    <w:rsid w:val="00447AFD"/>
    <w:rsid w:val="00447C96"/>
    <w:rsid w:val="00447F08"/>
    <w:rsid w:val="004505A9"/>
    <w:rsid w:val="00452332"/>
    <w:rsid w:val="00453778"/>
    <w:rsid w:val="00453A53"/>
    <w:rsid w:val="00454ADE"/>
    <w:rsid w:val="00455130"/>
    <w:rsid w:val="0045524C"/>
    <w:rsid w:val="00456F34"/>
    <w:rsid w:val="0045700A"/>
    <w:rsid w:val="0045750C"/>
    <w:rsid w:val="004600C8"/>
    <w:rsid w:val="00461506"/>
    <w:rsid w:val="00463A77"/>
    <w:rsid w:val="00464B11"/>
    <w:rsid w:val="00464E48"/>
    <w:rsid w:val="00465D1D"/>
    <w:rsid w:val="004662FC"/>
    <w:rsid w:val="00466466"/>
    <w:rsid w:val="00472B3E"/>
    <w:rsid w:val="00473B49"/>
    <w:rsid w:val="00473CD5"/>
    <w:rsid w:val="0048273F"/>
    <w:rsid w:val="0048381F"/>
    <w:rsid w:val="00483BD3"/>
    <w:rsid w:val="00483D48"/>
    <w:rsid w:val="004848CF"/>
    <w:rsid w:val="00486EE2"/>
    <w:rsid w:val="00487150"/>
    <w:rsid w:val="004872B5"/>
    <w:rsid w:val="004876EC"/>
    <w:rsid w:val="00487905"/>
    <w:rsid w:val="00487D62"/>
    <w:rsid w:val="00492248"/>
    <w:rsid w:val="00492A90"/>
    <w:rsid w:val="0049465A"/>
    <w:rsid w:val="004947AF"/>
    <w:rsid w:val="0049535E"/>
    <w:rsid w:val="00496286"/>
    <w:rsid w:val="004963F0"/>
    <w:rsid w:val="0049649F"/>
    <w:rsid w:val="0049780A"/>
    <w:rsid w:val="004A45C7"/>
    <w:rsid w:val="004A5174"/>
    <w:rsid w:val="004A5287"/>
    <w:rsid w:val="004A6159"/>
    <w:rsid w:val="004B0890"/>
    <w:rsid w:val="004B1D93"/>
    <w:rsid w:val="004B530D"/>
    <w:rsid w:val="004B53F7"/>
    <w:rsid w:val="004B5545"/>
    <w:rsid w:val="004B589E"/>
    <w:rsid w:val="004B614F"/>
    <w:rsid w:val="004B7090"/>
    <w:rsid w:val="004C273E"/>
    <w:rsid w:val="004C2F4D"/>
    <w:rsid w:val="004C490E"/>
    <w:rsid w:val="004C5338"/>
    <w:rsid w:val="004C55FD"/>
    <w:rsid w:val="004C5659"/>
    <w:rsid w:val="004C5767"/>
    <w:rsid w:val="004C7857"/>
    <w:rsid w:val="004D0A8E"/>
    <w:rsid w:val="004D1467"/>
    <w:rsid w:val="004D3B0D"/>
    <w:rsid w:val="004D414F"/>
    <w:rsid w:val="004D46EE"/>
    <w:rsid w:val="004D49DC"/>
    <w:rsid w:val="004D53E2"/>
    <w:rsid w:val="004D721A"/>
    <w:rsid w:val="004D74E5"/>
    <w:rsid w:val="004E207B"/>
    <w:rsid w:val="004E2514"/>
    <w:rsid w:val="004E38D9"/>
    <w:rsid w:val="004E3E39"/>
    <w:rsid w:val="004E4009"/>
    <w:rsid w:val="004E40F5"/>
    <w:rsid w:val="004E46DF"/>
    <w:rsid w:val="004E48B4"/>
    <w:rsid w:val="004E5D59"/>
    <w:rsid w:val="004E60F0"/>
    <w:rsid w:val="004E6537"/>
    <w:rsid w:val="004F0AC9"/>
    <w:rsid w:val="004F1407"/>
    <w:rsid w:val="004F189B"/>
    <w:rsid w:val="004F5ABF"/>
    <w:rsid w:val="004F5B49"/>
    <w:rsid w:val="004F5FD6"/>
    <w:rsid w:val="004F7B74"/>
    <w:rsid w:val="0050078E"/>
    <w:rsid w:val="00500900"/>
    <w:rsid w:val="00502AE6"/>
    <w:rsid w:val="00502C40"/>
    <w:rsid w:val="00502CB8"/>
    <w:rsid w:val="00511C36"/>
    <w:rsid w:val="0051241B"/>
    <w:rsid w:val="0051277D"/>
    <w:rsid w:val="00512C18"/>
    <w:rsid w:val="0051356A"/>
    <w:rsid w:val="00513844"/>
    <w:rsid w:val="00513D3B"/>
    <w:rsid w:val="0051535A"/>
    <w:rsid w:val="00515B6B"/>
    <w:rsid w:val="00515CB3"/>
    <w:rsid w:val="00516293"/>
    <w:rsid w:val="005166B4"/>
    <w:rsid w:val="0051706C"/>
    <w:rsid w:val="005174D6"/>
    <w:rsid w:val="00520277"/>
    <w:rsid w:val="00521BC1"/>
    <w:rsid w:val="00523CFA"/>
    <w:rsid w:val="00524FE9"/>
    <w:rsid w:val="005251E1"/>
    <w:rsid w:val="00526711"/>
    <w:rsid w:val="00526E37"/>
    <w:rsid w:val="00527F44"/>
    <w:rsid w:val="0053035C"/>
    <w:rsid w:val="0053158D"/>
    <w:rsid w:val="0053286D"/>
    <w:rsid w:val="00532FA4"/>
    <w:rsid w:val="005346FE"/>
    <w:rsid w:val="00534B00"/>
    <w:rsid w:val="00535286"/>
    <w:rsid w:val="0053702B"/>
    <w:rsid w:val="005371D9"/>
    <w:rsid w:val="005401FC"/>
    <w:rsid w:val="00540268"/>
    <w:rsid w:val="00541942"/>
    <w:rsid w:val="005435D8"/>
    <w:rsid w:val="005438DC"/>
    <w:rsid w:val="00544A3A"/>
    <w:rsid w:val="00551B10"/>
    <w:rsid w:val="00552E44"/>
    <w:rsid w:val="00553064"/>
    <w:rsid w:val="005530DB"/>
    <w:rsid w:val="0055404D"/>
    <w:rsid w:val="005548E1"/>
    <w:rsid w:val="0055539A"/>
    <w:rsid w:val="00555D9C"/>
    <w:rsid w:val="00556781"/>
    <w:rsid w:val="00556FF7"/>
    <w:rsid w:val="00560012"/>
    <w:rsid w:val="0056155B"/>
    <w:rsid w:val="00561ABA"/>
    <w:rsid w:val="0056277D"/>
    <w:rsid w:val="0056306F"/>
    <w:rsid w:val="00563A04"/>
    <w:rsid w:val="0056411B"/>
    <w:rsid w:val="005653B8"/>
    <w:rsid w:val="00566C7A"/>
    <w:rsid w:val="00571036"/>
    <w:rsid w:val="00572E97"/>
    <w:rsid w:val="005730CE"/>
    <w:rsid w:val="0057417E"/>
    <w:rsid w:val="0057464B"/>
    <w:rsid w:val="005775D5"/>
    <w:rsid w:val="00577642"/>
    <w:rsid w:val="00577E35"/>
    <w:rsid w:val="005802CA"/>
    <w:rsid w:val="00582B72"/>
    <w:rsid w:val="005844BD"/>
    <w:rsid w:val="00584E8D"/>
    <w:rsid w:val="0058799E"/>
    <w:rsid w:val="00587D71"/>
    <w:rsid w:val="005903B1"/>
    <w:rsid w:val="005905C0"/>
    <w:rsid w:val="0059091B"/>
    <w:rsid w:val="00590C85"/>
    <w:rsid w:val="00591129"/>
    <w:rsid w:val="00591341"/>
    <w:rsid w:val="005923C2"/>
    <w:rsid w:val="0059252B"/>
    <w:rsid w:val="00593451"/>
    <w:rsid w:val="0059548E"/>
    <w:rsid w:val="0059787A"/>
    <w:rsid w:val="005A1053"/>
    <w:rsid w:val="005A2FB3"/>
    <w:rsid w:val="005A3EEB"/>
    <w:rsid w:val="005A4061"/>
    <w:rsid w:val="005A4A57"/>
    <w:rsid w:val="005A7786"/>
    <w:rsid w:val="005B06EA"/>
    <w:rsid w:val="005B0B3D"/>
    <w:rsid w:val="005B229E"/>
    <w:rsid w:val="005B3405"/>
    <w:rsid w:val="005B3FC3"/>
    <w:rsid w:val="005B51C8"/>
    <w:rsid w:val="005B6FD5"/>
    <w:rsid w:val="005C148D"/>
    <w:rsid w:val="005C16A0"/>
    <w:rsid w:val="005C22BC"/>
    <w:rsid w:val="005C2AD9"/>
    <w:rsid w:val="005C2C7D"/>
    <w:rsid w:val="005C386E"/>
    <w:rsid w:val="005C3F85"/>
    <w:rsid w:val="005C4E17"/>
    <w:rsid w:val="005C7AD8"/>
    <w:rsid w:val="005D096D"/>
    <w:rsid w:val="005D2588"/>
    <w:rsid w:val="005D2623"/>
    <w:rsid w:val="005D2AE1"/>
    <w:rsid w:val="005D33F3"/>
    <w:rsid w:val="005D5937"/>
    <w:rsid w:val="005D594E"/>
    <w:rsid w:val="005D596B"/>
    <w:rsid w:val="005D6068"/>
    <w:rsid w:val="005D609F"/>
    <w:rsid w:val="005D614F"/>
    <w:rsid w:val="005D652C"/>
    <w:rsid w:val="005D66E9"/>
    <w:rsid w:val="005D6DFF"/>
    <w:rsid w:val="005D6FFC"/>
    <w:rsid w:val="005D7844"/>
    <w:rsid w:val="005E15B6"/>
    <w:rsid w:val="005E1879"/>
    <w:rsid w:val="005E352D"/>
    <w:rsid w:val="005E4BA2"/>
    <w:rsid w:val="005E4CDD"/>
    <w:rsid w:val="005E4E13"/>
    <w:rsid w:val="005E5E2D"/>
    <w:rsid w:val="005E5FE2"/>
    <w:rsid w:val="005F08C7"/>
    <w:rsid w:val="005F1986"/>
    <w:rsid w:val="005F4FA9"/>
    <w:rsid w:val="005F5475"/>
    <w:rsid w:val="005F7D3E"/>
    <w:rsid w:val="0060164B"/>
    <w:rsid w:val="00601CEA"/>
    <w:rsid w:val="006022AC"/>
    <w:rsid w:val="00606100"/>
    <w:rsid w:val="0060733F"/>
    <w:rsid w:val="00607CD6"/>
    <w:rsid w:val="00610031"/>
    <w:rsid w:val="006109A4"/>
    <w:rsid w:val="00613382"/>
    <w:rsid w:val="00613505"/>
    <w:rsid w:val="0061589F"/>
    <w:rsid w:val="00617CE2"/>
    <w:rsid w:val="00617E00"/>
    <w:rsid w:val="00620365"/>
    <w:rsid w:val="0062125C"/>
    <w:rsid w:val="0062173D"/>
    <w:rsid w:val="00621A6B"/>
    <w:rsid w:val="00622C64"/>
    <w:rsid w:val="00623DD0"/>
    <w:rsid w:val="006245A3"/>
    <w:rsid w:val="0062516C"/>
    <w:rsid w:val="00626175"/>
    <w:rsid w:val="006262B9"/>
    <w:rsid w:val="006277E4"/>
    <w:rsid w:val="00627BD0"/>
    <w:rsid w:val="00627DF0"/>
    <w:rsid w:val="00632BE1"/>
    <w:rsid w:val="00634163"/>
    <w:rsid w:val="00634627"/>
    <w:rsid w:val="00634B58"/>
    <w:rsid w:val="00634F75"/>
    <w:rsid w:val="00636190"/>
    <w:rsid w:val="00640D11"/>
    <w:rsid w:val="00640D2A"/>
    <w:rsid w:val="006411B6"/>
    <w:rsid w:val="0064208A"/>
    <w:rsid w:val="006422D9"/>
    <w:rsid w:val="00642B72"/>
    <w:rsid w:val="006435B8"/>
    <w:rsid w:val="00643726"/>
    <w:rsid w:val="00644FCE"/>
    <w:rsid w:val="00646C41"/>
    <w:rsid w:val="0065060E"/>
    <w:rsid w:val="00650E2D"/>
    <w:rsid w:val="00650F75"/>
    <w:rsid w:val="006547E9"/>
    <w:rsid w:val="006563A8"/>
    <w:rsid w:val="0065734C"/>
    <w:rsid w:val="00657BC0"/>
    <w:rsid w:val="00664321"/>
    <w:rsid w:val="00664571"/>
    <w:rsid w:val="00664593"/>
    <w:rsid w:val="00665849"/>
    <w:rsid w:val="0066633F"/>
    <w:rsid w:val="00666A0D"/>
    <w:rsid w:val="00666D49"/>
    <w:rsid w:val="006678A6"/>
    <w:rsid w:val="00667D79"/>
    <w:rsid w:val="0067089B"/>
    <w:rsid w:val="00671917"/>
    <w:rsid w:val="00671957"/>
    <w:rsid w:val="006719B5"/>
    <w:rsid w:val="0067254D"/>
    <w:rsid w:val="00673002"/>
    <w:rsid w:val="00680EFB"/>
    <w:rsid w:val="00681C73"/>
    <w:rsid w:val="00682EAE"/>
    <w:rsid w:val="00683DF8"/>
    <w:rsid w:val="00683E94"/>
    <w:rsid w:val="006840D4"/>
    <w:rsid w:val="00684D39"/>
    <w:rsid w:val="00685136"/>
    <w:rsid w:val="00685B54"/>
    <w:rsid w:val="00686402"/>
    <w:rsid w:val="00686A23"/>
    <w:rsid w:val="00690884"/>
    <w:rsid w:val="00690BFD"/>
    <w:rsid w:val="00691A5B"/>
    <w:rsid w:val="00691D05"/>
    <w:rsid w:val="00693E74"/>
    <w:rsid w:val="006947AE"/>
    <w:rsid w:val="00697BDF"/>
    <w:rsid w:val="006A07D7"/>
    <w:rsid w:val="006A187E"/>
    <w:rsid w:val="006A27CD"/>
    <w:rsid w:val="006A2B34"/>
    <w:rsid w:val="006A3171"/>
    <w:rsid w:val="006A3B49"/>
    <w:rsid w:val="006A3FB7"/>
    <w:rsid w:val="006A4A83"/>
    <w:rsid w:val="006A697F"/>
    <w:rsid w:val="006A715E"/>
    <w:rsid w:val="006B108A"/>
    <w:rsid w:val="006B114D"/>
    <w:rsid w:val="006B251D"/>
    <w:rsid w:val="006B2ED3"/>
    <w:rsid w:val="006B2F77"/>
    <w:rsid w:val="006B3BFB"/>
    <w:rsid w:val="006B5431"/>
    <w:rsid w:val="006B5C46"/>
    <w:rsid w:val="006B6667"/>
    <w:rsid w:val="006B7852"/>
    <w:rsid w:val="006C5A5B"/>
    <w:rsid w:val="006D6A71"/>
    <w:rsid w:val="006D782E"/>
    <w:rsid w:val="006E0413"/>
    <w:rsid w:val="006E1325"/>
    <w:rsid w:val="006E147D"/>
    <w:rsid w:val="006E237E"/>
    <w:rsid w:val="006E26B6"/>
    <w:rsid w:val="006E46B8"/>
    <w:rsid w:val="006E6E97"/>
    <w:rsid w:val="006F002B"/>
    <w:rsid w:val="006F293D"/>
    <w:rsid w:val="006F3AFA"/>
    <w:rsid w:val="006F3C72"/>
    <w:rsid w:val="006F48F7"/>
    <w:rsid w:val="006F6B00"/>
    <w:rsid w:val="007000EA"/>
    <w:rsid w:val="0070297F"/>
    <w:rsid w:val="00705567"/>
    <w:rsid w:val="00705D9B"/>
    <w:rsid w:val="00707831"/>
    <w:rsid w:val="00707A04"/>
    <w:rsid w:val="00710854"/>
    <w:rsid w:val="00710D19"/>
    <w:rsid w:val="007124B4"/>
    <w:rsid w:val="00713147"/>
    <w:rsid w:val="007172E8"/>
    <w:rsid w:val="00720284"/>
    <w:rsid w:val="00721730"/>
    <w:rsid w:val="007231D2"/>
    <w:rsid w:val="007240AC"/>
    <w:rsid w:val="00726E22"/>
    <w:rsid w:val="00730A2C"/>
    <w:rsid w:val="0073112E"/>
    <w:rsid w:val="007312DF"/>
    <w:rsid w:val="007326AB"/>
    <w:rsid w:val="00732C8D"/>
    <w:rsid w:val="007332E4"/>
    <w:rsid w:val="007345CA"/>
    <w:rsid w:val="00734670"/>
    <w:rsid w:val="00735DE0"/>
    <w:rsid w:val="007370F2"/>
    <w:rsid w:val="00743E9D"/>
    <w:rsid w:val="0074473E"/>
    <w:rsid w:val="00744F93"/>
    <w:rsid w:val="00745242"/>
    <w:rsid w:val="00746507"/>
    <w:rsid w:val="00746D96"/>
    <w:rsid w:val="00751575"/>
    <w:rsid w:val="00751601"/>
    <w:rsid w:val="00751D23"/>
    <w:rsid w:val="00753A2F"/>
    <w:rsid w:val="00755F0E"/>
    <w:rsid w:val="007574E2"/>
    <w:rsid w:val="007612A9"/>
    <w:rsid w:val="00761465"/>
    <w:rsid w:val="007635E8"/>
    <w:rsid w:val="007645DE"/>
    <w:rsid w:val="007647D4"/>
    <w:rsid w:val="00767A97"/>
    <w:rsid w:val="00767D22"/>
    <w:rsid w:val="00770917"/>
    <w:rsid w:val="007716F3"/>
    <w:rsid w:val="00772060"/>
    <w:rsid w:val="00772107"/>
    <w:rsid w:val="007728C5"/>
    <w:rsid w:val="007738A7"/>
    <w:rsid w:val="00775411"/>
    <w:rsid w:val="00776D00"/>
    <w:rsid w:val="00780336"/>
    <w:rsid w:val="00780F57"/>
    <w:rsid w:val="00781284"/>
    <w:rsid w:val="007820A2"/>
    <w:rsid w:val="00782B1D"/>
    <w:rsid w:val="00783798"/>
    <w:rsid w:val="00783C58"/>
    <w:rsid w:val="0078555E"/>
    <w:rsid w:val="00787438"/>
    <w:rsid w:val="00790793"/>
    <w:rsid w:val="0079210A"/>
    <w:rsid w:val="0079378B"/>
    <w:rsid w:val="00794469"/>
    <w:rsid w:val="00795664"/>
    <w:rsid w:val="00797BEC"/>
    <w:rsid w:val="007A065F"/>
    <w:rsid w:val="007A1EBF"/>
    <w:rsid w:val="007A20FA"/>
    <w:rsid w:val="007A500A"/>
    <w:rsid w:val="007A6ABC"/>
    <w:rsid w:val="007B01A3"/>
    <w:rsid w:val="007B1496"/>
    <w:rsid w:val="007B5352"/>
    <w:rsid w:val="007B5EC8"/>
    <w:rsid w:val="007B6E1F"/>
    <w:rsid w:val="007C0904"/>
    <w:rsid w:val="007C0C25"/>
    <w:rsid w:val="007C32C8"/>
    <w:rsid w:val="007C33E9"/>
    <w:rsid w:val="007C5195"/>
    <w:rsid w:val="007C6170"/>
    <w:rsid w:val="007C623D"/>
    <w:rsid w:val="007C62BC"/>
    <w:rsid w:val="007C7FFE"/>
    <w:rsid w:val="007D00CE"/>
    <w:rsid w:val="007D0364"/>
    <w:rsid w:val="007D087A"/>
    <w:rsid w:val="007D2221"/>
    <w:rsid w:val="007D32F6"/>
    <w:rsid w:val="007D3D62"/>
    <w:rsid w:val="007D60B9"/>
    <w:rsid w:val="007D713C"/>
    <w:rsid w:val="007E0E6B"/>
    <w:rsid w:val="007E17F6"/>
    <w:rsid w:val="007E5CA7"/>
    <w:rsid w:val="007E7A5E"/>
    <w:rsid w:val="007F1A5F"/>
    <w:rsid w:val="007F2CAE"/>
    <w:rsid w:val="007F31F0"/>
    <w:rsid w:val="007F39BD"/>
    <w:rsid w:val="007F4215"/>
    <w:rsid w:val="007F4A1F"/>
    <w:rsid w:val="007F4AE5"/>
    <w:rsid w:val="007F6329"/>
    <w:rsid w:val="007F7441"/>
    <w:rsid w:val="007F7D60"/>
    <w:rsid w:val="007F7D74"/>
    <w:rsid w:val="00800669"/>
    <w:rsid w:val="0080101B"/>
    <w:rsid w:val="0080164F"/>
    <w:rsid w:val="00801C3B"/>
    <w:rsid w:val="00802729"/>
    <w:rsid w:val="00802CF2"/>
    <w:rsid w:val="0080310C"/>
    <w:rsid w:val="0080329F"/>
    <w:rsid w:val="0080598F"/>
    <w:rsid w:val="00806AE5"/>
    <w:rsid w:val="00807760"/>
    <w:rsid w:val="00810230"/>
    <w:rsid w:val="0081064B"/>
    <w:rsid w:val="00811138"/>
    <w:rsid w:val="008116B0"/>
    <w:rsid w:val="00811DD9"/>
    <w:rsid w:val="0081350D"/>
    <w:rsid w:val="00813907"/>
    <w:rsid w:val="00815A63"/>
    <w:rsid w:val="00816067"/>
    <w:rsid w:val="00816874"/>
    <w:rsid w:val="00820469"/>
    <w:rsid w:val="00821E16"/>
    <w:rsid w:val="008224BC"/>
    <w:rsid w:val="00823136"/>
    <w:rsid w:val="0082358F"/>
    <w:rsid w:val="008250B0"/>
    <w:rsid w:val="00825158"/>
    <w:rsid w:val="00825DAE"/>
    <w:rsid w:val="008266C3"/>
    <w:rsid w:val="00830D73"/>
    <w:rsid w:val="00830E79"/>
    <w:rsid w:val="008317C0"/>
    <w:rsid w:val="00831B65"/>
    <w:rsid w:val="00832E98"/>
    <w:rsid w:val="0083352E"/>
    <w:rsid w:val="00834462"/>
    <w:rsid w:val="00835BEC"/>
    <w:rsid w:val="00836EB5"/>
    <w:rsid w:val="0084030D"/>
    <w:rsid w:val="00842867"/>
    <w:rsid w:val="00842B15"/>
    <w:rsid w:val="008438C3"/>
    <w:rsid w:val="00844D70"/>
    <w:rsid w:val="0084782D"/>
    <w:rsid w:val="00847B89"/>
    <w:rsid w:val="00850087"/>
    <w:rsid w:val="00851B8E"/>
    <w:rsid w:val="00851D1B"/>
    <w:rsid w:val="00854199"/>
    <w:rsid w:val="00854215"/>
    <w:rsid w:val="00854A41"/>
    <w:rsid w:val="00860234"/>
    <w:rsid w:val="00860642"/>
    <w:rsid w:val="0086294F"/>
    <w:rsid w:val="00862C2B"/>
    <w:rsid w:val="008638E2"/>
    <w:rsid w:val="00863C41"/>
    <w:rsid w:val="00864657"/>
    <w:rsid w:val="00864B3D"/>
    <w:rsid w:val="00866624"/>
    <w:rsid w:val="00866DD6"/>
    <w:rsid w:val="008701DD"/>
    <w:rsid w:val="00873329"/>
    <w:rsid w:val="0087522D"/>
    <w:rsid w:val="00875A36"/>
    <w:rsid w:val="00880168"/>
    <w:rsid w:val="00884245"/>
    <w:rsid w:val="00885680"/>
    <w:rsid w:val="00886568"/>
    <w:rsid w:val="00886B1F"/>
    <w:rsid w:val="008874CC"/>
    <w:rsid w:val="0089176A"/>
    <w:rsid w:val="00891F79"/>
    <w:rsid w:val="008925A7"/>
    <w:rsid w:val="008949E3"/>
    <w:rsid w:val="008954D8"/>
    <w:rsid w:val="00895DF8"/>
    <w:rsid w:val="00897117"/>
    <w:rsid w:val="00897275"/>
    <w:rsid w:val="008A03D7"/>
    <w:rsid w:val="008A16CC"/>
    <w:rsid w:val="008A1C47"/>
    <w:rsid w:val="008A1FB0"/>
    <w:rsid w:val="008A2679"/>
    <w:rsid w:val="008A2FCF"/>
    <w:rsid w:val="008A5C08"/>
    <w:rsid w:val="008A600F"/>
    <w:rsid w:val="008A60DA"/>
    <w:rsid w:val="008B0825"/>
    <w:rsid w:val="008B3314"/>
    <w:rsid w:val="008B4BC5"/>
    <w:rsid w:val="008B5810"/>
    <w:rsid w:val="008B66CF"/>
    <w:rsid w:val="008B7FAD"/>
    <w:rsid w:val="008C08DB"/>
    <w:rsid w:val="008C1383"/>
    <w:rsid w:val="008C3B63"/>
    <w:rsid w:val="008C4B92"/>
    <w:rsid w:val="008C6586"/>
    <w:rsid w:val="008C7064"/>
    <w:rsid w:val="008C70EB"/>
    <w:rsid w:val="008D0BD3"/>
    <w:rsid w:val="008D12AB"/>
    <w:rsid w:val="008D3451"/>
    <w:rsid w:val="008D3885"/>
    <w:rsid w:val="008D38A7"/>
    <w:rsid w:val="008D43EA"/>
    <w:rsid w:val="008D49A9"/>
    <w:rsid w:val="008D6033"/>
    <w:rsid w:val="008E030E"/>
    <w:rsid w:val="008E1707"/>
    <w:rsid w:val="008E1C7D"/>
    <w:rsid w:val="008E1F84"/>
    <w:rsid w:val="008E3920"/>
    <w:rsid w:val="008E3DEC"/>
    <w:rsid w:val="008E4AB3"/>
    <w:rsid w:val="008E60EB"/>
    <w:rsid w:val="008E6673"/>
    <w:rsid w:val="008F107C"/>
    <w:rsid w:val="008F23DB"/>
    <w:rsid w:val="008F3AB0"/>
    <w:rsid w:val="008F3FE8"/>
    <w:rsid w:val="008F60EA"/>
    <w:rsid w:val="00900EF3"/>
    <w:rsid w:val="00901E10"/>
    <w:rsid w:val="009030CD"/>
    <w:rsid w:val="0090504D"/>
    <w:rsid w:val="0090649F"/>
    <w:rsid w:val="00911829"/>
    <w:rsid w:val="0091296C"/>
    <w:rsid w:val="009135FE"/>
    <w:rsid w:val="00913D09"/>
    <w:rsid w:val="009144BC"/>
    <w:rsid w:val="00915806"/>
    <w:rsid w:val="00915FAA"/>
    <w:rsid w:val="009161AA"/>
    <w:rsid w:val="0091641A"/>
    <w:rsid w:val="00920CB4"/>
    <w:rsid w:val="00921165"/>
    <w:rsid w:val="00921754"/>
    <w:rsid w:val="00922CF9"/>
    <w:rsid w:val="00922F63"/>
    <w:rsid w:val="0092338E"/>
    <w:rsid w:val="00923F82"/>
    <w:rsid w:val="009246E6"/>
    <w:rsid w:val="00925991"/>
    <w:rsid w:val="009261C2"/>
    <w:rsid w:val="009264BD"/>
    <w:rsid w:val="00927C55"/>
    <w:rsid w:val="00927F02"/>
    <w:rsid w:val="00930FF0"/>
    <w:rsid w:val="0093131D"/>
    <w:rsid w:val="00931F6A"/>
    <w:rsid w:val="00932406"/>
    <w:rsid w:val="009325D4"/>
    <w:rsid w:val="00932B1F"/>
    <w:rsid w:val="009335D8"/>
    <w:rsid w:val="00933A46"/>
    <w:rsid w:val="00933C4C"/>
    <w:rsid w:val="009442FD"/>
    <w:rsid w:val="0094441B"/>
    <w:rsid w:val="00944DA1"/>
    <w:rsid w:val="00945886"/>
    <w:rsid w:val="009470E4"/>
    <w:rsid w:val="009473B7"/>
    <w:rsid w:val="00947F09"/>
    <w:rsid w:val="00951BFC"/>
    <w:rsid w:val="009525C0"/>
    <w:rsid w:val="00952F3A"/>
    <w:rsid w:val="00953077"/>
    <w:rsid w:val="00955DD6"/>
    <w:rsid w:val="009561D4"/>
    <w:rsid w:val="00956346"/>
    <w:rsid w:val="00956F99"/>
    <w:rsid w:val="00960B80"/>
    <w:rsid w:val="0096127C"/>
    <w:rsid w:val="00961FAB"/>
    <w:rsid w:val="00962266"/>
    <w:rsid w:val="009629FB"/>
    <w:rsid w:val="00963E6E"/>
    <w:rsid w:val="00964BBF"/>
    <w:rsid w:val="009672D8"/>
    <w:rsid w:val="00967A65"/>
    <w:rsid w:val="00967EA8"/>
    <w:rsid w:val="009716F5"/>
    <w:rsid w:val="00971960"/>
    <w:rsid w:val="009723A1"/>
    <w:rsid w:val="00973594"/>
    <w:rsid w:val="00974415"/>
    <w:rsid w:val="00975A9B"/>
    <w:rsid w:val="00975B98"/>
    <w:rsid w:val="00976769"/>
    <w:rsid w:val="0097756D"/>
    <w:rsid w:val="00977CF7"/>
    <w:rsid w:val="00980052"/>
    <w:rsid w:val="009800F1"/>
    <w:rsid w:val="00980307"/>
    <w:rsid w:val="00980A6B"/>
    <w:rsid w:val="00981774"/>
    <w:rsid w:val="00981B4E"/>
    <w:rsid w:val="00982594"/>
    <w:rsid w:val="00982B64"/>
    <w:rsid w:val="00982C1B"/>
    <w:rsid w:val="00983410"/>
    <w:rsid w:val="00984328"/>
    <w:rsid w:val="00984573"/>
    <w:rsid w:val="0098536F"/>
    <w:rsid w:val="0098597A"/>
    <w:rsid w:val="00985E35"/>
    <w:rsid w:val="00990BC2"/>
    <w:rsid w:val="00991117"/>
    <w:rsid w:val="009913CE"/>
    <w:rsid w:val="009919B5"/>
    <w:rsid w:val="009953F3"/>
    <w:rsid w:val="00996093"/>
    <w:rsid w:val="009A0D87"/>
    <w:rsid w:val="009A112C"/>
    <w:rsid w:val="009A159B"/>
    <w:rsid w:val="009A2DD1"/>
    <w:rsid w:val="009A7EF9"/>
    <w:rsid w:val="009B0370"/>
    <w:rsid w:val="009B05EC"/>
    <w:rsid w:val="009B1013"/>
    <w:rsid w:val="009B13EA"/>
    <w:rsid w:val="009B1AEA"/>
    <w:rsid w:val="009B1CE1"/>
    <w:rsid w:val="009B2885"/>
    <w:rsid w:val="009B5A9D"/>
    <w:rsid w:val="009B5D62"/>
    <w:rsid w:val="009B623A"/>
    <w:rsid w:val="009C02C4"/>
    <w:rsid w:val="009C0B02"/>
    <w:rsid w:val="009C0BF0"/>
    <w:rsid w:val="009C1C99"/>
    <w:rsid w:val="009C1F20"/>
    <w:rsid w:val="009C29AD"/>
    <w:rsid w:val="009C4F10"/>
    <w:rsid w:val="009C6071"/>
    <w:rsid w:val="009C6D1A"/>
    <w:rsid w:val="009D01B9"/>
    <w:rsid w:val="009D01D3"/>
    <w:rsid w:val="009D341A"/>
    <w:rsid w:val="009D47C6"/>
    <w:rsid w:val="009D55C4"/>
    <w:rsid w:val="009D5FA4"/>
    <w:rsid w:val="009E2D3E"/>
    <w:rsid w:val="009E3054"/>
    <w:rsid w:val="009E47F1"/>
    <w:rsid w:val="009E4B16"/>
    <w:rsid w:val="009E649F"/>
    <w:rsid w:val="009E672E"/>
    <w:rsid w:val="009E7D03"/>
    <w:rsid w:val="009E7E35"/>
    <w:rsid w:val="009E7E78"/>
    <w:rsid w:val="009F14DC"/>
    <w:rsid w:val="009F1A97"/>
    <w:rsid w:val="009F3260"/>
    <w:rsid w:val="009F4C67"/>
    <w:rsid w:val="009F4D84"/>
    <w:rsid w:val="009F5908"/>
    <w:rsid w:val="009F6EBC"/>
    <w:rsid w:val="00A017D3"/>
    <w:rsid w:val="00A01AF0"/>
    <w:rsid w:val="00A02F23"/>
    <w:rsid w:val="00A0535C"/>
    <w:rsid w:val="00A07D90"/>
    <w:rsid w:val="00A106BF"/>
    <w:rsid w:val="00A10FE6"/>
    <w:rsid w:val="00A12E8E"/>
    <w:rsid w:val="00A13585"/>
    <w:rsid w:val="00A14495"/>
    <w:rsid w:val="00A14B2D"/>
    <w:rsid w:val="00A166B4"/>
    <w:rsid w:val="00A1759C"/>
    <w:rsid w:val="00A21FA3"/>
    <w:rsid w:val="00A227E3"/>
    <w:rsid w:val="00A23AA0"/>
    <w:rsid w:val="00A24274"/>
    <w:rsid w:val="00A25EFD"/>
    <w:rsid w:val="00A270A1"/>
    <w:rsid w:val="00A2776B"/>
    <w:rsid w:val="00A27F47"/>
    <w:rsid w:val="00A309BB"/>
    <w:rsid w:val="00A3141E"/>
    <w:rsid w:val="00A33A30"/>
    <w:rsid w:val="00A33B59"/>
    <w:rsid w:val="00A3413D"/>
    <w:rsid w:val="00A4099F"/>
    <w:rsid w:val="00A40C07"/>
    <w:rsid w:val="00A41448"/>
    <w:rsid w:val="00A414BC"/>
    <w:rsid w:val="00A41CDA"/>
    <w:rsid w:val="00A42CD2"/>
    <w:rsid w:val="00A43B93"/>
    <w:rsid w:val="00A449C0"/>
    <w:rsid w:val="00A47643"/>
    <w:rsid w:val="00A477F2"/>
    <w:rsid w:val="00A515D5"/>
    <w:rsid w:val="00A51C6D"/>
    <w:rsid w:val="00A5232B"/>
    <w:rsid w:val="00A52BC3"/>
    <w:rsid w:val="00A54ACE"/>
    <w:rsid w:val="00A54BEE"/>
    <w:rsid w:val="00A55B57"/>
    <w:rsid w:val="00A570C9"/>
    <w:rsid w:val="00A57D18"/>
    <w:rsid w:val="00A601D0"/>
    <w:rsid w:val="00A60D19"/>
    <w:rsid w:val="00A61984"/>
    <w:rsid w:val="00A62F31"/>
    <w:rsid w:val="00A636E7"/>
    <w:rsid w:val="00A63F5F"/>
    <w:rsid w:val="00A67471"/>
    <w:rsid w:val="00A675C6"/>
    <w:rsid w:val="00A678AB"/>
    <w:rsid w:val="00A6794E"/>
    <w:rsid w:val="00A704AD"/>
    <w:rsid w:val="00A7221A"/>
    <w:rsid w:val="00A72E58"/>
    <w:rsid w:val="00A731E5"/>
    <w:rsid w:val="00A73613"/>
    <w:rsid w:val="00A73995"/>
    <w:rsid w:val="00A7509E"/>
    <w:rsid w:val="00A75756"/>
    <w:rsid w:val="00A77690"/>
    <w:rsid w:val="00A77FF0"/>
    <w:rsid w:val="00A82DF7"/>
    <w:rsid w:val="00A875BD"/>
    <w:rsid w:val="00A87951"/>
    <w:rsid w:val="00A9013B"/>
    <w:rsid w:val="00A9171E"/>
    <w:rsid w:val="00A91EFC"/>
    <w:rsid w:val="00A920D9"/>
    <w:rsid w:val="00A93AEA"/>
    <w:rsid w:val="00A93F47"/>
    <w:rsid w:val="00A94006"/>
    <w:rsid w:val="00A94EFF"/>
    <w:rsid w:val="00AA0E75"/>
    <w:rsid w:val="00AA0EAF"/>
    <w:rsid w:val="00AA1218"/>
    <w:rsid w:val="00AA1FEC"/>
    <w:rsid w:val="00AA219F"/>
    <w:rsid w:val="00AA2CB5"/>
    <w:rsid w:val="00AA42F6"/>
    <w:rsid w:val="00AA460E"/>
    <w:rsid w:val="00AA637F"/>
    <w:rsid w:val="00AA79E4"/>
    <w:rsid w:val="00AA7C7B"/>
    <w:rsid w:val="00AB2166"/>
    <w:rsid w:val="00AB32D5"/>
    <w:rsid w:val="00AB3ED2"/>
    <w:rsid w:val="00AB587F"/>
    <w:rsid w:val="00AB5CAA"/>
    <w:rsid w:val="00AB63EB"/>
    <w:rsid w:val="00AC1B6D"/>
    <w:rsid w:val="00AC31C0"/>
    <w:rsid w:val="00AC4881"/>
    <w:rsid w:val="00AC6EFE"/>
    <w:rsid w:val="00AC7F90"/>
    <w:rsid w:val="00AD2025"/>
    <w:rsid w:val="00AD3FEF"/>
    <w:rsid w:val="00AD55CB"/>
    <w:rsid w:val="00AD719D"/>
    <w:rsid w:val="00AE003A"/>
    <w:rsid w:val="00AE2830"/>
    <w:rsid w:val="00AE2A13"/>
    <w:rsid w:val="00AE2A5A"/>
    <w:rsid w:val="00AE2AEC"/>
    <w:rsid w:val="00AE4299"/>
    <w:rsid w:val="00AE4DA1"/>
    <w:rsid w:val="00AE5672"/>
    <w:rsid w:val="00AE594D"/>
    <w:rsid w:val="00AE66EC"/>
    <w:rsid w:val="00AE6B59"/>
    <w:rsid w:val="00AF0106"/>
    <w:rsid w:val="00AF1859"/>
    <w:rsid w:val="00AF19C2"/>
    <w:rsid w:val="00AF1A29"/>
    <w:rsid w:val="00AF2020"/>
    <w:rsid w:val="00AF2BAB"/>
    <w:rsid w:val="00AF3374"/>
    <w:rsid w:val="00AF4171"/>
    <w:rsid w:val="00AF5203"/>
    <w:rsid w:val="00AF5A4E"/>
    <w:rsid w:val="00AF70AE"/>
    <w:rsid w:val="00AF73C2"/>
    <w:rsid w:val="00AF76AF"/>
    <w:rsid w:val="00B01726"/>
    <w:rsid w:val="00B02EB7"/>
    <w:rsid w:val="00B05435"/>
    <w:rsid w:val="00B11A5B"/>
    <w:rsid w:val="00B1212B"/>
    <w:rsid w:val="00B15619"/>
    <w:rsid w:val="00B16B39"/>
    <w:rsid w:val="00B1767F"/>
    <w:rsid w:val="00B207BA"/>
    <w:rsid w:val="00B2195C"/>
    <w:rsid w:val="00B227B5"/>
    <w:rsid w:val="00B23E11"/>
    <w:rsid w:val="00B24ECF"/>
    <w:rsid w:val="00B25A5F"/>
    <w:rsid w:val="00B25E30"/>
    <w:rsid w:val="00B26E86"/>
    <w:rsid w:val="00B27F88"/>
    <w:rsid w:val="00B30509"/>
    <w:rsid w:val="00B30CEC"/>
    <w:rsid w:val="00B30D02"/>
    <w:rsid w:val="00B31894"/>
    <w:rsid w:val="00B318E4"/>
    <w:rsid w:val="00B3234B"/>
    <w:rsid w:val="00B324BB"/>
    <w:rsid w:val="00B3509A"/>
    <w:rsid w:val="00B35B77"/>
    <w:rsid w:val="00B36BF4"/>
    <w:rsid w:val="00B372F4"/>
    <w:rsid w:val="00B37EDE"/>
    <w:rsid w:val="00B42437"/>
    <w:rsid w:val="00B4269F"/>
    <w:rsid w:val="00B42F20"/>
    <w:rsid w:val="00B42F5B"/>
    <w:rsid w:val="00B443C5"/>
    <w:rsid w:val="00B459E1"/>
    <w:rsid w:val="00B462AE"/>
    <w:rsid w:val="00B470B0"/>
    <w:rsid w:val="00B50CEF"/>
    <w:rsid w:val="00B51B3A"/>
    <w:rsid w:val="00B5329D"/>
    <w:rsid w:val="00B53649"/>
    <w:rsid w:val="00B55952"/>
    <w:rsid w:val="00B56598"/>
    <w:rsid w:val="00B626D5"/>
    <w:rsid w:val="00B628B6"/>
    <w:rsid w:val="00B63D77"/>
    <w:rsid w:val="00B63F48"/>
    <w:rsid w:val="00B6403E"/>
    <w:rsid w:val="00B65084"/>
    <w:rsid w:val="00B665B5"/>
    <w:rsid w:val="00B71C1E"/>
    <w:rsid w:val="00B7307A"/>
    <w:rsid w:val="00B744AD"/>
    <w:rsid w:val="00B74694"/>
    <w:rsid w:val="00B748D8"/>
    <w:rsid w:val="00B751A2"/>
    <w:rsid w:val="00B761DC"/>
    <w:rsid w:val="00B7762D"/>
    <w:rsid w:val="00B800B3"/>
    <w:rsid w:val="00B80B55"/>
    <w:rsid w:val="00B813B0"/>
    <w:rsid w:val="00B824A9"/>
    <w:rsid w:val="00B8290B"/>
    <w:rsid w:val="00B82E11"/>
    <w:rsid w:val="00B8305A"/>
    <w:rsid w:val="00B84396"/>
    <w:rsid w:val="00B85718"/>
    <w:rsid w:val="00B875CF"/>
    <w:rsid w:val="00B87C9D"/>
    <w:rsid w:val="00B90BB5"/>
    <w:rsid w:val="00B90ECF"/>
    <w:rsid w:val="00B9250E"/>
    <w:rsid w:val="00B93826"/>
    <w:rsid w:val="00B93F97"/>
    <w:rsid w:val="00B942F0"/>
    <w:rsid w:val="00B95917"/>
    <w:rsid w:val="00B96247"/>
    <w:rsid w:val="00B962FC"/>
    <w:rsid w:val="00B96CC1"/>
    <w:rsid w:val="00BA0B3A"/>
    <w:rsid w:val="00BA1241"/>
    <w:rsid w:val="00BA1988"/>
    <w:rsid w:val="00BA1E2D"/>
    <w:rsid w:val="00BA3115"/>
    <w:rsid w:val="00BA3BA7"/>
    <w:rsid w:val="00BA4A46"/>
    <w:rsid w:val="00BA6439"/>
    <w:rsid w:val="00BB0DEA"/>
    <w:rsid w:val="00BB1BA8"/>
    <w:rsid w:val="00BB252C"/>
    <w:rsid w:val="00BB2D88"/>
    <w:rsid w:val="00BB73A5"/>
    <w:rsid w:val="00BB7CF0"/>
    <w:rsid w:val="00BC150E"/>
    <w:rsid w:val="00BC2118"/>
    <w:rsid w:val="00BC29BB"/>
    <w:rsid w:val="00BC29D2"/>
    <w:rsid w:val="00BC2ACF"/>
    <w:rsid w:val="00BC2B30"/>
    <w:rsid w:val="00BC3ECE"/>
    <w:rsid w:val="00BC4153"/>
    <w:rsid w:val="00BC4811"/>
    <w:rsid w:val="00BC5576"/>
    <w:rsid w:val="00BC5D9E"/>
    <w:rsid w:val="00BC5EA4"/>
    <w:rsid w:val="00BC5F18"/>
    <w:rsid w:val="00BC68F6"/>
    <w:rsid w:val="00BC6C47"/>
    <w:rsid w:val="00BC6E3F"/>
    <w:rsid w:val="00BD0329"/>
    <w:rsid w:val="00BD2476"/>
    <w:rsid w:val="00BD2A49"/>
    <w:rsid w:val="00BD5651"/>
    <w:rsid w:val="00BD7014"/>
    <w:rsid w:val="00BD785C"/>
    <w:rsid w:val="00BE05A2"/>
    <w:rsid w:val="00BE0ABF"/>
    <w:rsid w:val="00BE1AD7"/>
    <w:rsid w:val="00BE32E9"/>
    <w:rsid w:val="00BE45B6"/>
    <w:rsid w:val="00BE5223"/>
    <w:rsid w:val="00BE6D4C"/>
    <w:rsid w:val="00BE7483"/>
    <w:rsid w:val="00BE7CCD"/>
    <w:rsid w:val="00BF1349"/>
    <w:rsid w:val="00BF19D3"/>
    <w:rsid w:val="00BF1FAB"/>
    <w:rsid w:val="00BF5D60"/>
    <w:rsid w:val="00BF6347"/>
    <w:rsid w:val="00BF653D"/>
    <w:rsid w:val="00C008BF"/>
    <w:rsid w:val="00C01A28"/>
    <w:rsid w:val="00C01DD2"/>
    <w:rsid w:val="00C0367F"/>
    <w:rsid w:val="00C03F68"/>
    <w:rsid w:val="00C042BB"/>
    <w:rsid w:val="00C04828"/>
    <w:rsid w:val="00C05D8C"/>
    <w:rsid w:val="00C07259"/>
    <w:rsid w:val="00C11103"/>
    <w:rsid w:val="00C117B6"/>
    <w:rsid w:val="00C153CE"/>
    <w:rsid w:val="00C1746D"/>
    <w:rsid w:val="00C17A62"/>
    <w:rsid w:val="00C207CD"/>
    <w:rsid w:val="00C20802"/>
    <w:rsid w:val="00C20847"/>
    <w:rsid w:val="00C21AF0"/>
    <w:rsid w:val="00C22A7C"/>
    <w:rsid w:val="00C22F52"/>
    <w:rsid w:val="00C2341E"/>
    <w:rsid w:val="00C23E15"/>
    <w:rsid w:val="00C2424D"/>
    <w:rsid w:val="00C309C7"/>
    <w:rsid w:val="00C3123C"/>
    <w:rsid w:val="00C32326"/>
    <w:rsid w:val="00C327D1"/>
    <w:rsid w:val="00C334BF"/>
    <w:rsid w:val="00C36B36"/>
    <w:rsid w:val="00C370A3"/>
    <w:rsid w:val="00C3787C"/>
    <w:rsid w:val="00C379A3"/>
    <w:rsid w:val="00C44F71"/>
    <w:rsid w:val="00C45BC3"/>
    <w:rsid w:val="00C470BD"/>
    <w:rsid w:val="00C47830"/>
    <w:rsid w:val="00C47C84"/>
    <w:rsid w:val="00C539AA"/>
    <w:rsid w:val="00C543A5"/>
    <w:rsid w:val="00C605A5"/>
    <w:rsid w:val="00C61F83"/>
    <w:rsid w:val="00C62580"/>
    <w:rsid w:val="00C6275A"/>
    <w:rsid w:val="00C628E7"/>
    <w:rsid w:val="00C62E2F"/>
    <w:rsid w:val="00C644EC"/>
    <w:rsid w:val="00C67D10"/>
    <w:rsid w:val="00C708E5"/>
    <w:rsid w:val="00C70917"/>
    <w:rsid w:val="00C73F6B"/>
    <w:rsid w:val="00C7583A"/>
    <w:rsid w:val="00C763E3"/>
    <w:rsid w:val="00C76FD0"/>
    <w:rsid w:val="00C77007"/>
    <w:rsid w:val="00C80108"/>
    <w:rsid w:val="00C80F7B"/>
    <w:rsid w:val="00C810EB"/>
    <w:rsid w:val="00C812EC"/>
    <w:rsid w:val="00C82161"/>
    <w:rsid w:val="00C84ED5"/>
    <w:rsid w:val="00C8528E"/>
    <w:rsid w:val="00C8656C"/>
    <w:rsid w:val="00C86AF5"/>
    <w:rsid w:val="00C91CCA"/>
    <w:rsid w:val="00C91EDD"/>
    <w:rsid w:val="00C920ED"/>
    <w:rsid w:val="00C922B0"/>
    <w:rsid w:val="00C941A4"/>
    <w:rsid w:val="00C950EE"/>
    <w:rsid w:val="00CA07B8"/>
    <w:rsid w:val="00CA09F3"/>
    <w:rsid w:val="00CA16A7"/>
    <w:rsid w:val="00CA3D07"/>
    <w:rsid w:val="00CA3DF7"/>
    <w:rsid w:val="00CA546E"/>
    <w:rsid w:val="00CA584E"/>
    <w:rsid w:val="00CA61E4"/>
    <w:rsid w:val="00CA7FBF"/>
    <w:rsid w:val="00CB085D"/>
    <w:rsid w:val="00CB0A8A"/>
    <w:rsid w:val="00CB0E4C"/>
    <w:rsid w:val="00CB1096"/>
    <w:rsid w:val="00CB1A8D"/>
    <w:rsid w:val="00CB297F"/>
    <w:rsid w:val="00CB2C3A"/>
    <w:rsid w:val="00CB383E"/>
    <w:rsid w:val="00CB5C2C"/>
    <w:rsid w:val="00CB6019"/>
    <w:rsid w:val="00CB6111"/>
    <w:rsid w:val="00CB68C9"/>
    <w:rsid w:val="00CB705D"/>
    <w:rsid w:val="00CB70C9"/>
    <w:rsid w:val="00CB7322"/>
    <w:rsid w:val="00CB79B6"/>
    <w:rsid w:val="00CC01C8"/>
    <w:rsid w:val="00CC31A2"/>
    <w:rsid w:val="00CC3CF1"/>
    <w:rsid w:val="00CC6011"/>
    <w:rsid w:val="00CC6679"/>
    <w:rsid w:val="00CC7786"/>
    <w:rsid w:val="00CC7EDA"/>
    <w:rsid w:val="00CD04B6"/>
    <w:rsid w:val="00CD09E7"/>
    <w:rsid w:val="00CD33D6"/>
    <w:rsid w:val="00CD3668"/>
    <w:rsid w:val="00CD4900"/>
    <w:rsid w:val="00CD4E81"/>
    <w:rsid w:val="00CD68B9"/>
    <w:rsid w:val="00CD6E43"/>
    <w:rsid w:val="00CD6FFE"/>
    <w:rsid w:val="00CD731C"/>
    <w:rsid w:val="00CE01AD"/>
    <w:rsid w:val="00CE0BC6"/>
    <w:rsid w:val="00CE1C86"/>
    <w:rsid w:val="00CE1E0A"/>
    <w:rsid w:val="00CE2528"/>
    <w:rsid w:val="00CE2684"/>
    <w:rsid w:val="00CE3CBA"/>
    <w:rsid w:val="00CE5957"/>
    <w:rsid w:val="00CE63C1"/>
    <w:rsid w:val="00CE7664"/>
    <w:rsid w:val="00CF1E29"/>
    <w:rsid w:val="00CF1FC0"/>
    <w:rsid w:val="00CF2F30"/>
    <w:rsid w:val="00CF31E5"/>
    <w:rsid w:val="00CF4615"/>
    <w:rsid w:val="00CF4A5C"/>
    <w:rsid w:val="00CF4A6F"/>
    <w:rsid w:val="00CF501E"/>
    <w:rsid w:val="00CF55B2"/>
    <w:rsid w:val="00CF5960"/>
    <w:rsid w:val="00CF6604"/>
    <w:rsid w:val="00CF77BF"/>
    <w:rsid w:val="00D022D1"/>
    <w:rsid w:val="00D02563"/>
    <w:rsid w:val="00D02ABB"/>
    <w:rsid w:val="00D04645"/>
    <w:rsid w:val="00D05588"/>
    <w:rsid w:val="00D06015"/>
    <w:rsid w:val="00D0725B"/>
    <w:rsid w:val="00D0751D"/>
    <w:rsid w:val="00D075CE"/>
    <w:rsid w:val="00D11EAF"/>
    <w:rsid w:val="00D12D47"/>
    <w:rsid w:val="00D12ED7"/>
    <w:rsid w:val="00D135A1"/>
    <w:rsid w:val="00D13800"/>
    <w:rsid w:val="00D13D37"/>
    <w:rsid w:val="00D1411C"/>
    <w:rsid w:val="00D1459E"/>
    <w:rsid w:val="00D14848"/>
    <w:rsid w:val="00D159E5"/>
    <w:rsid w:val="00D174A7"/>
    <w:rsid w:val="00D229AD"/>
    <w:rsid w:val="00D2395D"/>
    <w:rsid w:val="00D26175"/>
    <w:rsid w:val="00D26C41"/>
    <w:rsid w:val="00D27E24"/>
    <w:rsid w:val="00D30EA5"/>
    <w:rsid w:val="00D313E6"/>
    <w:rsid w:val="00D348A5"/>
    <w:rsid w:val="00D349EA"/>
    <w:rsid w:val="00D36A7C"/>
    <w:rsid w:val="00D3756F"/>
    <w:rsid w:val="00D40A16"/>
    <w:rsid w:val="00D43CBC"/>
    <w:rsid w:val="00D442EA"/>
    <w:rsid w:val="00D4534D"/>
    <w:rsid w:val="00D4577A"/>
    <w:rsid w:val="00D5343A"/>
    <w:rsid w:val="00D5437A"/>
    <w:rsid w:val="00D54408"/>
    <w:rsid w:val="00D54535"/>
    <w:rsid w:val="00D54C8F"/>
    <w:rsid w:val="00D616C7"/>
    <w:rsid w:val="00D626F5"/>
    <w:rsid w:val="00D6341D"/>
    <w:rsid w:val="00D63667"/>
    <w:rsid w:val="00D63917"/>
    <w:rsid w:val="00D63E52"/>
    <w:rsid w:val="00D63F93"/>
    <w:rsid w:val="00D67BFE"/>
    <w:rsid w:val="00D67D81"/>
    <w:rsid w:val="00D67E46"/>
    <w:rsid w:val="00D70CB9"/>
    <w:rsid w:val="00D716C3"/>
    <w:rsid w:val="00D72369"/>
    <w:rsid w:val="00D73084"/>
    <w:rsid w:val="00D74FEA"/>
    <w:rsid w:val="00D751ED"/>
    <w:rsid w:val="00D76A3E"/>
    <w:rsid w:val="00D847B8"/>
    <w:rsid w:val="00D84B02"/>
    <w:rsid w:val="00D86D89"/>
    <w:rsid w:val="00D92950"/>
    <w:rsid w:val="00D92B3A"/>
    <w:rsid w:val="00D93CD2"/>
    <w:rsid w:val="00D93D1B"/>
    <w:rsid w:val="00D971D6"/>
    <w:rsid w:val="00D97972"/>
    <w:rsid w:val="00D97FF0"/>
    <w:rsid w:val="00DA33E6"/>
    <w:rsid w:val="00DA3451"/>
    <w:rsid w:val="00DA35B7"/>
    <w:rsid w:val="00DA5CF6"/>
    <w:rsid w:val="00DA727D"/>
    <w:rsid w:val="00DA75E2"/>
    <w:rsid w:val="00DB1A60"/>
    <w:rsid w:val="00DB1E7F"/>
    <w:rsid w:val="00DB3502"/>
    <w:rsid w:val="00DB3FD5"/>
    <w:rsid w:val="00DB4186"/>
    <w:rsid w:val="00DB5E5C"/>
    <w:rsid w:val="00DB6A34"/>
    <w:rsid w:val="00DB6FBE"/>
    <w:rsid w:val="00DC0495"/>
    <w:rsid w:val="00DC0DB2"/>
    <w:rsid w:val="00DC19D7"/>
    <w:rsid w:val="00DC29B6"/>
    <w:rsid w:val="00DC422E"/>
    <w:rsid w:val="00DC48B1"/>
    <w:rsid w:val="00DC5285"/>
    <w:rsid w:val="00DC6538"/>
    <w:rsid w:val="00DC6ADB"/>
    <w:rsid w:val="00DC70C2"/>
    <w:rsid w:val="00DD0084"/>
    <w:rsid w:val="00DD00D9"/>
    <w:rsid w:val="00DD10EE"/>
    <w:rsid w:val="00DD3EE9"/>
    <w:rsid w:val="00DD4584"/>
    <w:rsid w:val="00DD4D7D"/>
    <w:rsid w:val="00DD4EE2"/>
    <w:rsid w:val="00DD5E61"/>
    <w:rsid w:val="00DD60D9"/>
    <w:rsid w:val="00DD6379"/>
    <w:rsid w:val="00DD7473"/>
    <w:rsid w:val="00DE052B"/>
    <w:rsid w:val="00DE15CA"/>
    <w:rsid w:val="00DE218A"/>
    <w:rsid w:val="00DE3FF0"/>
    <w:rsid w:val="00DE4CEB"/>
    <w:rsid w:val="00DE7130"/>
    <w:rsid w:val="00DE79FC"/>
    <w:rsid w:val="00DF0BF7"/>
    <w:rsid w:val="00DF214B"/>
    <w:rsid w:val="00DF5EBE"/>
    <w:rsid w:val="00DF6256"/>
    <w:rsid w:val="00DF62FF"/>
    <w:rsid w:val="00DF77C8"/>
    <w:rsid w:val="00DF7BB8"/>
    <w:rsid w:val="00E0088B"/>
    <w:rsid w:val="00E00E1A"/>
    <w:rsid w:val="00E01478"/>
    <w:rsid w:val="00E0328C"/>
    <w:rsid w:val="00E06056"/>
    <w:rsid w:val="00E06CFB"/>
    <w:rsid w:val="00E070CF"/>
    <w:rsid w:val="00E079C2"/>
    <w:rsid w:val="00E10B8B"/>
    <w:rsid w:val="00E10CE3"/>
    <w:rsid w:val="00E11E83"/>
    <w:rsid w:val="00E1437B"/>
    <w:rsid w:val="00E16A24"/>
    <w:rsid w:val="00E174C9"/>
    <w:rsid w:val="00E20768"/>
    <w:rsid w:val="00E211F1"/>
    <w:rsid w:val="00E211FF"/>
    <w:rsid w:val="00E214C8"/>
    <w:rsid w:val="00E21F2A"/>
    <w:rsid w:val="00E21F2D"/>
    <w:rsid w:val="00E2361D"/>
    <w:rsid w:val="00E24C70"/>
    <w:rsid w:val="00E252BA"/>
    <w:rsid w:val="00E27D1C"/>
    <w:rsid w:val="00E3023A"/>
    <w:rsid w:val="00E323A6"/>
    <w:rsid w:val="00E32ECF"/>
    <w:rsid w:val="00E338FE"/>
    <w:rsid w:val="00E347C3"/>
    <w:rsid w:val="00E35348"/>
    <w:rsid w:val="00E35BCC"/>
    <w:rsid w:val="00E37160"/>
    <w:rsid w:val="00E4015E"/>
    <w:rsid w:val="00E43CE4"/>
    <w:rsid w:val="00E43F80"/>
    <w:rsid w:val="00E44B46"/>
    <w:rsid w:val="00E47FF7"/>
    <w:rsid w:val="00E50593"/>
    <w:rsid w:val="00E5124B"/>
    <w:rsid w:val="00E51C2B"/>
    <w:rsid w:val="00E5252C"/>
    <w:rsid w:val="00E53C9B"/>
    <w:rsid w:val="00E54AA4"/>
    <w:rsid w:val="00E55040"/>
    <w:rsid w:val="00E6140F"/>
    <w:rsid w:val="00E619BC"/>
    <w:rsid w:val="00E62670"/>
    <w:rsid w:val="00E626F5"/>
    <w:rsid w:val="00E66626"/>
    <w:rsid w:val="00E66761"/>
    <w:rsid w:val="00E71D8B"/>
    <w:rsid w:val="00E71FAC"/>
    <w:rsid w:val="00E72503"/>
    <w:rsid w:val="00E726EB"/>
    <w:rsid w:val="00E72B4A"/>
    <w:rsid w:val="00E7348B"/>
    <w:rsid w:val="00E73837"/>
    <w:rsid w:val="00E73EC6"/>
    <w:rsid w:val="00E74529"/>
    <w:rsid w:val="00E76D7C"/>
    <w:rsid w:val="00E8063C"/>
    <w:rsid w:val="00E808D2"/>
    <w:rsid w:val="00E818FA"/>
    <w:rsid w:val="00E83B93"/>
    <w:rsid w:val="00E85DE1"/>
    <w:rsid w:val="00E861D2"/>
    <w:rsid w:val="00E86437"/>
    <w:rsid w:val="00E86B5D"/>
    <w:rsid w:val="00E874DB"/>
    <w:rsid w:val="00E87552"/>
    <w:rsid w:val="00E8796B"/>
    <w:rsid w:val="00E91409"/>
    <w:rsid w:val="00E928E1"/>
    <w:rsid w:val="00E97A12"/>
    <w:rsid w:val="00EA1D35"/>
    <w:rsid w:val="00EA4555"/>
    <w:rsid w:val="00EA46E1"/>
    <w:rsid w:val="00EA5110"/>
    <w:rsid w:val="00EA5466"/>
    <w:rsid w:val="00EB0691"/>
    <w:rsid w:val="00EB0B54"/>
    <w:rsid w:val="00EB1010"/>
    <w:rsid w:val="00EB13C6"/>
    <w:rsid w:val="00EB2105"/>
    <w:rsid w:val="00EB2C45"/>
    <w:rsid w:val="00EB7239"/>
    <w:rsid w:val="00EB7AFE"/>
    <w:rsid w:val="00EB7F8E"/>
    <w:rsid w:val="00EC27F4"/>
    <w:rsid w:val="00EC2B00"/>
    <w:rsid w:val="00EC2EE0"/>
    <w:rsid w:val="00EC3652"/>
    <w:rsid w:val="00EC407D"/>
    <w:rsid w:val="00EC4D58"/>
    <w:rsid w:val="00EC50EE"/>
    <w:rsid w:val="00EC5FCC"/>
    <w:rsid w:val="00EC68AD"/>
    <w:rsid w:val="00EC6BE4"/>
    <w:rsid w:val="00EC7CC5"/>
    <w:rsid w:val="00ED01AF"/>
    <w:rsid w:val="00ED1AA1"/>
    <w:rsid w:val="00ED1F0B"/>
    <w:rsid w:val="00ED482E"/>
    <w:rsid w:val="00ED4DEC"/>
    <w:rsid w:val="00ED4F74"/>
    <w:rsid w:val="00ED5378"/>
    <w:rsid w:val="00ED5573"/>
    <w:rsid w:val="00ED6424"/>
    <w:rsid w:val="00ED6433"/>
    <w:rsid w:val="00EE2CC8"/>
    <w:rsid w:val="00EE399D"/>
    <w:rsid w:val="00EE39D6"/>
    <w:rsid w:val="00EE444B"/>
    <w:rsid w:val="00EE44A5"/>
    <w:rsid w:val="00EE4987"/>
    <w:rsid w:val="00EE57FB"/>
    <w:rsid w:val="00EE7A63"/>
    <w:rsid w:val="00EE7B69"/>
    <w:rsid w:val="00EF0A3C"/>
    <w:rsid w:val="00EF173E"/>
    <w:rsid w:val="00EF2178"/>
    <w:rsid w:val="00EF221E"/>
    <w:rsid w:val="00EF4790"/>
    <w:rsid w:val="00EF5573"/>
    <w:rsid w:val="00EF7491"/>
    <w:rsid w:val="00F00EF9"/>
    <w:rsid w:val="00F01987"/>
    <w:rsid w:val="00F01A7D"/>
    <w:rsid w:val="00F0535F"/>
    <w:rsid w:val="00F064A1"/>
    <w:rsid w:val="00F15024"/>
    <w:rsid w:val="00F15BB5"/>
    <w:rsid w:val="00F16090"/>
    <w:rsid w:val="00F16DB7"/>
    <w:rsid w:val="00F173E5"/>
    <w:rsid w:val="00F20092"/>
    <w:rsid w:val="00F2033D"/>
    <w:rsid w:val="00F204AA"/>
    <w:rsid w:val="00F21C55"/>
    <w:rsid w:val="00F226C3"/>
    <w:rsid w:val="00F23597"/>
    <w:rsid w:val="00F244F9"/>
    <w:rsid w:val="00F2450A"/>
    <w:rsid w:val="00F248BC"/>
    <w:rsid w:val="00F25515"/>
    <w:rsid w:val="00F267D1"/>
    <w:rsid w:val="00F273F8"/>
    <w:rsid w:val="00F27739"/>
    <w:rsid w:val="00F27ABE"/>
    <w:rsid w:val="00F331DC"/>
    <w:rsid w:val="00F36034"/>
    <w:rsid w:val="00F372B5"/>
    <w:rsid w:val="00F37C18"/>
    <w:rsid w:val="00F442CD"/>
    <w:rsid w:val="00F446DE"/>
    <w:rsid w:val="00F44B25"/>
    <w:rsid w:val="00F462DC"/>
    <w:rsid w:val="00F469B4"/>
    <w:rsid w:val="00F50350"/>
    <w:rsid w:val="00F5041E"/>
    <w:rsid w:val="00F504D0"/>
    <w:rsid w:val="00F53932"/>
    <w:rsid w:val="00F54131"/>
    <w:rsid w:val="00F54816"/>
    <w:rsid w:val="00F55326"/>
    <w:rsid w:val="00F571A2"/>
    <w:rsid w:val="00F5797B"/>
    <w:rsid w:val="00F57F2E"/>
    <w:rsid w:val="00F6052E"/>
    <w:rsid w:val="00F619E0"/>
    <w:rsid w:val="00F61B18"/>
    <w:rsid w:val="00F62B4A"/>
    <w:rsid w:val="00F62E3E"/>
    <w:rsid w:val="00F64350"/>
    <w:rsid w:val="00F652B2"/>
    <w:rsid w:val="00F65B6B"/>
    <w:rsid w:val="00F65C36"/>
    <w:rsid w:val="00F66309"/>
    <w:rsid w:val="00F67129"/>
    <w:rsid w:val="00F6789F"/>
    <w:rsid w:val="00F70012"/>
    <w:rsid w:val="00F70E56"/>
    <w:rsid w:val="00F737EB"/>
    <w:rsid w:val="00F74772"/>
    <w:rsid w:val="00F767DD"/>
    <w:rsid w:val="00F76D55"/>
    <w:rsid w:val="00F81E19"/>
    <w:rsid w:val="00F825F9"/>
    <w:rsid w:val="00F84895"/>
    <w:rsid w:val="00F8717F"/>
    <w:rsid w:val="00F87F95"/>
    <w:rsid w:val="00F90E09"/>
    <w:rsid w:val="00F91019"/>
    <w:rsid w:val="00F915E1"/>
    <w:rsid w:val="00F9302C"/>
    <w:rsid w:val="00F93A80"/>
    <w:rsid w:val="00F9434D"/>
    <w:rsid w:val="00F94931"/>
    <w:rsid w:val="00F9516E"/>
    <w:rsid w:val="00F95E76"/>
    <w:rsid w:val="00F9622C"/>
    <w:rsid w:val="00F96A3C"/>
    <w:rsid w:val="00F978A5"/>
    <w:rsid w:val="00F9790C"/>
    <w:rsid w:val="00FA0501"/>
    <w:rsid w:val="00FA1941"/>
    <w:rsid w:val="00FA206A"/>
    <w:rsid w:val="00FA22E2"/>
    <w:rsid w:val="00FA303D"/>
    <w:rsid w:val="00FA39A8"/>
    <w:rsid w:val="00FA40B6"/>
    <w:rsid w:val="00FA589B"/>
    <w:rsid w:val="00FA6820"/>
    <w:rsid w:val="00FA6C2F"/>
    <w:rsid w:val="00FA6C4E"/>
    <w:rsid w:val="00FB0007"/>
    <w:rsid w:val="00FB1D81"/>
    <w:rsid w:val="00FB23E7"/>
    <w:rsid w:val="00FB2AF3"/>
    <w:rsid w:val="00FB5B4D"/>
    <w:rsid w:val="00FB61BE"/>
    <w:rsid w:val="00FB6365"/>
    <w:rsid w:val="00FB7551"/>
    <w:rsid w:val="00FC02D6"/>
    <w:rsid w:val="00FC0885"/>
    <w:rsid w:val="00FC3445"/>
    <w:rsid w:val="00FC3AF1"/>
    <w:rsid w:val="00FC497A"/>
    <w:rsid w:val="00FD0044"/>
    <w:rsid w:val="00FD0B68"/>
    <w:rsid w:val="00FD1436"/>
    <w:rsid w:val="00FD4004"/>
    <w:rsid w:val="00FD5B5A"/>
    <w:rsid w:val="00FD68AF"/>
    <w:rsid w:val="00FD7C0E"/>
    <w:rsid w:val="00FD7FE8"/>
    <w:rsid w:val="00FE0903"/>
    <w:rsid w:val="00FE20BA"/>
    <w:rsid w:val="00FE456E"/>
    <w:rsid w:val="00FE547D"/>
    <w:rsid w:val="00FE5B0D"/>
    <w:rsid w:val="00FE7544"/>
    <w:rsid w:val="00FF0500"/>
    <w:rsid w:val="00FF08B7"/>
    <w:rsid w:val="00FF2FB1"/>
    <w:rsid w:val="00FF3719"/>
    <w:rsid w:val="00FF40FA"/>
    <w:rsid w:val="00FF51D1"/>
    <w:rsid w:val="00FF64D0"/>
    <w:rsid w:val="00FF6DE8"/>
    <w:rsid w:val="00FF6FBF"/>
    <w:rsid w:val="00FF722E"/>
    <w:rsid w:val="00FF76AE"/>
    <w:rsid w:val="00FF7969"/>
    <w:rsid w:val="798BC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9A93BC"/>
  <w15:chartTrackingRefBased/>
  <w15:docId w15:val="{F54BA31E-3464-4A81-A530-BC67A6039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61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7D22"/>
    <w:pPr>
      <w:ind w:left="720"/>
      <w:contextualSpacing/>
    </w:pPr>
  </w:style>
  <w:style w:type="paragraph" w:styleId="Revision">
    <w:name w:val="Revision"/>
    <w:hidden/>
    <w:uiPriority w:val="99"/>
    <w:semiHidden/>
    <w:rsid w:val="005B3FC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B2E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2E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2E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2E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2ED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2206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2061"/>
  </w:style>
  <w:style w:type="paragraph" w:styleId="Footer">
    <w:name w:val="footer"/>
    <w:basedOn w:val="Normal"/>
    <w:link w:val="FooterChar"/>
    <w:uiPriority w:val="99"/>
    <w:unhideWhenUsed/>
    <w:rsid w:val="0022206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2061"/>
  </w:style>
  <w:style w:type="character" w:styleId="Hyperlink">
    <w:name w:val="Hyperlink"/>
    <w:basedOn w:val="DefaultParagraphFont"/>
    <w:uiPriority w:val="99"/>
    <w:unhideWhenUsed/>
    <w:rsid w:val="00DA727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727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9176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176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9176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9176A"/>
    <w:rPr>
      <w:rFonts w:ascii="Calibri" w:hAnsi="Calibri" w:cs="Calibri"/>
      <w:noProof/>
      <w:lang w:val="en-US"/>
    </w:rPr>
  </w:style>
  <w:style w:type="table" w:styleId="PlainTable1">
    <w:name w:val="Plain Table 1"/>
    <w:basedOn w:val="TableNormal"/>
    <w:uiPriority w:val="41"/>
    <w:rsid w:val="00C05D8C"/>
    <w:pPr>
      <w:spacing w:after="0" w:line="240" w:lineRule="auto"/>
    </w:pPr>
    <w:rPr>
      <w:rFonts w:ascii="Calibri" w:hAnsi="Calibri" w:cs="Calibri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C32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242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62068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161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66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5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77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76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1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18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12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7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FCEF73-9CAF-4395-B7A2-3F73B5A478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5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narini</Company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Zicari</dc:creator>
  <cp:keywords/>
  <dc:description/>
  <cp:lastModifiedBy>CGilmore</cp:lastModifiedBy>
  <cp:revision>3</cp:revision>
  <dcterms:created xsi:type="dcterms:W3CDTF">2024-11-22T17:03:00Z</dcterms:created>
  <dcterms:modified xsi:type="dcterms:W3CDTF">2024-11-22T17:04:00Z</dcterms:modified>
</cp:coreProperties>
</file>